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B2B6F" w14:textId="26EF49D2" w:rsidR="0040041A" w:rsidRDefault="0040041A" w:rsidP="0040041A">
      <w:pPr>
        <w:pStyle w:val="Heading1"/>
      </w:pPr>
      <w:r>
        <w:t xml:space="preserve">Web-based supporting materials for </w:t>
      </w:r>
      <w:r w:rsidR="00BC7CCC">
        <w:t>‘</w:t>
      </w:r>
      <w:r w:rsidR="00216EE6" w:rsidRPr="00216EE6">
        <w:t>A Bayesian hierarchical model with integrated covariate selection and misclassification matrices to estimate neonatal and child causes of death</w:t>
      </w:r>
      <w:r w:rsidR="00BC7CCC">
        <w:t xml:space="preserve">’ </w:t>
      </w:r>
      <w:r>
        <w:t xml:space="preserve">by </w:t>
      </w:r>
      <w:r w:rsidR="00216EE6">
        <w:t>Mulick</w:t>
      </w:r>
      <w:r>
        <w:t xml:space="preserve"> </w:t>
      </w:r>
      <w:r w:rsidR="00BC7CCC">
        <w:t xml:space="preserve">A, </w:t>
      </w:r>
      <w:proofErr w:type="spellStart"/>
      <w:r w:rsidR="00BC7CCC">
        <w:t>Oza</w:t>
      </w:r>
      <w:proofErr w:type="spellEnd"/>
      <w:r w:rsidR="00BC7CCC">
        <w:t xml:space="preserve"> S, Prieto-Merino D, Villavicencio F, Cousens S, </w:t>
      </w:r>
      <w:proofErr w:type="spellStart"/>
      <w:r w:rsidR="00BC7CCC">
        <w:t>Perin</w:t>
      </w:r>
      <w:proofErr w:type="spellEnd"/>
      <w:r w:rsidR="00BC7CCC">
        <w:t xml:space="preserve"> J.</w:t>
      </w:r>
    </w:p>
    <w:p w14:paraId="07877DB6" w14:textId="77777777" w:rsidR="0034324C" w:rsidRDefault="0034324C" w:rsidP="008263F0">
      <w:pPr>
        <w:pStyle w:val="Heading2"/>
      </w:pPr>
      <w:r>
        <w:t>Text E1</w:t>
      </w:r>
    </w:p>
    <w:p w14:paraId="73EE6BE2" w14:textId="77777777" w:rsidR="0034324C" w:rsidRPr="006414AC" w:rsidRDefault="0034324C" w:rsidP="00685CBF">
      <w:pPr>
        <w:pStyle w:val="Heading3"/>
      </w:pPr>
      <w:r w:rsidRPr="006414AC">
        <w:t>Covariate selection </w:t>
      </w:r>
    </w:p>
    <w:p w14:paraId="1CADA2DB" w14:textId="1AAB28C5" w:rsidR="0034324C" w:rsidRDefault="0034324C" w:rsidP="00685CBF">
      <w:pPr>
        <w:pStyle w:val="NormalWeb"/>
      </w:pPr>
      <w:r>
        <w:t xml:space="preserve">The frequentist covariate selection approach used a version of forward stepwise selection where we sequentially added covariates depending on the extent to which they improved the out-of-sample goodness of fit (GOF) under a </w:t>
      </w:r>
      <w:proofErr w:type="spellStart"/>
      <w:r>
        <w:t>jackknife</w:t>
      </w:r>
      <w:proofErr w:type="spellEnd"/>
      <w:r>
        <w:t xml:space="preserve"> (i.e. leave-one-out) procedure.</w:t>
      </w:r>
      <w:r w:rsidR="00A419EA">
        <w:t xml:space="preserve"> </w:t>
      </w:r>
      <w:r>
        <w:t>The out-of-sample GOF is calculated for the left-out samples using the chi-squared GOF metric.</w:t>
      </w:r>
      <w:r w:rsidR="00A419EA">
        <w:t xml:space="preserve"> </w:t>
      </w:r>
      <w:r>
        <w:t>This covariate selection process uses binomial logistic regressions with the outcome defined as ln(cause/intrapartum).</w:t>
      </w:r>
      <w:r w:rsidR="00A419EA">
        <w:t xml:space="preserve"> </w:t>
      </w:r>
      <w:r>
        <w:t>The following steps were performed for each cause equation to select the set of covariates for inclusion in the multinomial regression: 1) perform univariate regressions between the outcome and each covariate and calculate the respective chi-squared statistic, 2) use the best ranked covariate to begin building the multivariable regression, and 3) add to the multivariable regression the covariate with next best GOF which is not already in the regression.</w:t>
      </w:r>
      <w:r w:rsidR="00A419EA">
        <w:t xml:space="preserve"> </w:t>
      </w:r>
      <w:r>
        <w:t>If the overall GOF was worse or the same, then the covariate was dropped and the next best fitting covariate was added.</w:t>
      </w:r>
      <w:r w:rsidR="00A419EA">
        <w:t xml:space="preserve"> </w:t>
      </w:r>
      <w:r>
        <w:t>If the overall GOF was better, then the covariate was retained and step 3 was repeated with the remaining covariates.</w:t>
      </w:r>
      <w:r w:rsidR="00A419EA">
        <w:t xml:space="preserve"> </w:t>
      </w:r>
    </w:p>
    <w:p w14:paraId="4C4D78CF" w14:textId="77777777" w:rsidR="0034324C" w:rsidRDefault="0034324C" w:rsidP="00685CBF">
      <w:pPr>
        <w:pStyle w:val="Heading3"/>
      </w:pPr>
      <w:r>
        <w:t>Multi-cause multinomial logistic regression</w:t>
      </w:r>
    </w:p>
    <w:p w14:paraId="21131A55" w14:textId="3B305305" w:rsidR="0034324C" w:rsidRDefault="0034324C" w:rsidP="00685CBF">
      <w:pPr>
        <w:pStyle w:val="NormalWeb"/>
      </w:pPr>
      <w:r>
        <w:t>In step 2 we used a multi-cause multinomial logistic regression model – where all CODs are modelled simultaneously – for several reasons.</w:t>
      </w:r>
      <w:r w:rsidR="00A419EA">
        <w:t xml:space="preserve"> </w:t>
      </w:r>
      <w:r>
        <w:t>First, the multinomial distribution assigns each death to one cause category, which reflects the way that cause-of-death statistics are generally presented, and ensures that the proportions of deaths attributed to each different cause add to 1.</w:t>
      </w:r>
      <w:r w:rsidR="00A419EA">
        <w:t xml:space="preserve"> </w:t>
      </w:r>
      <w:r>
        <w:t>Additionally, if a specific cause is not explicitly reported in a study, the multinomial model can be modified to incorporate the possibility that some deaths due to that cause did occur but were recorded in a different cause category. This is not possible when using some alternative modelling strategies (e.g. a set of binomial models).</w:t>
      </w:r>
      <w:r w:rsidR="00A419EA">
        <w:t xml:space="preserve"> </w:t>
      </w:r>
    </w:p>
    <w:p w14:paraId="74E5E486" w14:textId="7F95A877" w:rsidR="0034324C" w:rsidRDefault="0034324C" w:rsidP="00685CBF">
      <w:pPr>
        <w:pStyle w:val="NormalWeb"/>
      </w:pPr>
      <w:r>
        <w:t>The high mortality multinomial model included seven equations to model the eight key neonatal COD categories (i.e. one equation for each non-baseline cause).</w:t>
      </w:r>
      <w:r w:rsidR="00A419EA">
        <w:t xml:space="preserve"> </w:t>
      </w:r>
      <w:r>
        <w:t>To account for the potential lack of independence of the assignment of causes of death within a given study, we gave individual deaths from larger studies less weight than those from smaller ones.</w:t>
      </w:r>
      <w:r w:rsidR="00A419EA">
        <w:t xml:space="preserve"> </w:t>
      </w:r>
      <w:r>
        <w:t>We did this by giving each death in a particular study a weight inversely proportional to the square root of the total number of</w:t>
      </w:r>
      <w:r w:rsidR="00A419EA">
        <w:t xml:space="preserve"> </w:t>
      </w:r>
      <w:r>
        <w:t>deaths contributed by that study.</w:t>
      </w:r>
      <w:r w:rsidR="00A419EA">
        <w:t xml:space="preserve"> </w:t>
      </w:r>
      <w:r>
        <w:t>This is intermediate between giving equal weight to each death versus each study in the input data. </w:t>
      </w:r>
    </w:p>
    <w:p w14:paraId="0C320D7E" w14:textId="77777777" w:rsidR="0061590F" w:rsidRDefault="0061590F" w:rsidP="00685CBF">
      <w:pPr>
        <w:pStyle w:val="Heading2"/>
      </w:pPr>
      <w:r>
        <w:br w:type="page"/>
      </w:r>
    </w:p>
    <w:p w14:paraId="327CEAFB" w14:textId="79BE14D4" w:rsidR="0034324C" w:rsidRDefault="0034324C" w:rsidP="00685CBF">
      <w:pPr>
        <w:pStyle w:val="Heading2"/>
      </w:pPr>
      <w:r>
        <w:lastRenderedPageBreak/>
        <w:t>Text E2</w:t>
      </w:r>
    </w:p>
    <w:p w14:paraId="60546EB8" w14:textId="30DCBAF3" w:rsidR="00C329A4" w:rsidRPr="00C329A4" w:rsidRDefault="00F8372E" w:rsidP="00C329A4">
      <w:pPr>
        <w:pStyle w:val="Heading3"/>
      </w:pPr>
      <w:r>
        <w:t>Model input data</w:t>
      </w:r>
    </w:p>
    <w:p w14:paraId="37ACD632" w14:textId="77777777" w:rsidR="00C329A4" w:rsidRPr="00E649E4" w:rsidRDefault="00C329A4" w:rsidP="00C329A4">
      <w:pPr>
        <w:pStyle w:val="NormalWeb"/>
        <w:rPr>
          <w:color w:val="000000" w:themeColor="text1"/>
        </w:rPr>
      </w:pPr>
      <w:r w:rsidRPr="00E649E4">
        <w:rPr>
          <w:color w:val="000000" w:themeColor="text1"/>
        </w:rPr>
        <w:t xml:space="preserve">Figure </w:t>
      </w:r>
      <w:r>
        <w:rPr>
          <w:color w:val="000000" w:themeColor="text1"/>
        </w:rPr>
        <w:t>e1</w:t>
      </w:r>
      <w:r w:rsidRPr="00E649E4">
        <w:rPr>
          <w:color w:val="000000" w:themeColor="text1"/>
        </w:rPr>
        <w:t>. Flow chart illustrating sources of the input data. For calculating cause of death distributions and credible intervals in high-mortality countries without nationally representative input data, random effects were randomly drawn from all studies. In such countries with nationally representative data, random effects were drawn from relevant studies in the green box.</w:t>
      </w:r>
    </w:p>
    <w:p w14:paraId="222884DA" w14:textId="77777777" w:rsidR="00C329A4" w:rsidRPr="00E649E4" w:rsidRDefault="00C329A4" w:rsidP="00C329A4">
      <w:pPr>
        <w:autoSpaceDE w:val="0"/>
        <w:autoSpaceDN w:val="0"/>
        <w:adjustRightInd w:val="0"/>
        <w:rPr>
          <w:rFonts w:eastAsia="Times New Roman"/>
          <w:color w:val="FF0000"/>
        </w:rPr>
      </w:pPr>
    </w:p>
    <w:p w14:paraId="077D75BE" w14:textId="77777777" w:rsidR="00C329A4" w:rsidRPr="00E649E4" w:rsidRDefault="00C329A4" w:rsidP="00C329A4">
      <w:pPr>
        <w:autoSpaceDE w:val="0"/>
        <w:autoSpaceDN w:val="0"/>
        <w:adjustRightInd w:val="0"/>
        <w:rPr>
          <w:rFonts w:eastAsia="Times New Roman"/>
          <w:color w:val="FF0000"/>
        </w:rPr>
      </w:pPr>
      <w:r w:rsidRPr="00E649E4">
        <w:rPr>
          <w:rFonts w:eastAsia="Times New Roman"/>
          <w:noProof/>
          <w:color w:val="FF0000"/>
        </w:rPr>
        <w:drawing>
          <wp:inline distT="0" distB="0" distL="0" distR="0" wp14:anchorId="1F7CD7EE" wp14:editId="137499AF">
            <wp:extent cx="4905375" cy="2476500"/>
            <wp:effectExtent l="0" t="0" r="0" b="1270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14:paraId="731AA5A1" w14:textId="77777777" w:rsidR="00C329A4" w:rsidRPr="00E649E4" w:rsidRDefault="00C329A4" w:rsidP="00C329A4">
      <w:pPr>
        <w:rPr>
          <w:rFonts w:eastAsia="Times New Roman"/>
          <w:color w:val="FF0000"/>
        </w:rPr>
      </w:pPr>
    </w:p>
    <w:p w14:paraId="422D743A" w14:textId="77777777" w:rsidR="00B213B4" w:rsidRDefault="00B213B4" w:rsidP="00685CBF">
      <w:pPr>
        <w:pStyle w:val="Heading2"/>
      </w:pPr>
    </w:p>
    <w:p w14:paraId="7D4F7439" w14:textId="77777777" w:rsidR="0034324C" w:rsidRDefault="0034324C" w:rsidP="00685CBF">
      <w:pPr>
        <w:pStyle w:val="Heading3"/>
      </w:pPr>
      <w:r>
        <w:t>Bayesian modelling details</w:t>
      </w:r>
    </w:p>
    <w:p w14:paraId="3D7387BC" w14:textId="1DA9B4A2" w:rsidR="0034324C" w:rsidRDefault="0034324C" w:rsidP="00282BEF">
      <w:pPr>
        <w:pStyle w:val="NormalWeb"/>
      </w:pPr>
      <w:r>
        <w:t xml:space="preserve">To begin we ran 11 models with values of $\lambda$ ranging from 0.1 (little to no penalisation) to 1000 (very strong penalisation) in increments of 100, fixing $b$ at 0.07, and inspected the constraining behaviour on the fixed-effects parameters. Trace plots and Gelman plots indicated parameter and chain convergence for all models except the relatively unconstrained model where $\lambda$=0.1; the multivariate Gelman statistic also indicates this in </w:t>
      </w:r>
      <w:r>
        <w:rPr>
          <w:b/>
          <w:bCs/>
        </w:rPr>
        <w:t>figure e</w:t>
      </w:r>
      <w:r w:rsidR="008A41F7">
        <w:rPr>
          <w:b/>
          <w:bCs/>
        </w:rPr>
        <w:t>2</w:t>
      </w:r>
      <w:r>
        <w:t>. We used trace plots from the $\lambda$=100 model to determine MCMC iterations. </w:t>
      </w:r>
    </w:p>
    <w:p w14:paraId="142AFB8F" w14:textId="2C47278B" w:rsidR="0034324C" w:rsidRDefault="0034324C" w:rsidP="00685CBF">
      <w:pPr>
        <w:pStyle w:val="NormalWeb"/>
      </w:pPr>
      <w:r>
        <w:t xml:space="preserve">Figure </w:t>
      </w:r>
      <w:r w:rsidR="008A41F7">
        <w:t>e2</w:t>
      </w:r>
      <w:r>
        <w:t>. Multivariate Gelman statistic plotted against fixed-effects shrinkage parameter lambda from the Bayesian neonatal cause-of-death model</w:t>
      </w:r>
    </w:p>
    <w:p w14:paraId="6031B7D7" w14:textId="1F810567" w:rsidR="0034324C" w:rsidRDefault="0034324C" w:rsidP="0061590F">
      <w:pPr>
        <w:pStyle w:val="NormalWeb"/>
      </w:pPr>
      <w:r>
        <w:rPr>
          <w:bdr w:val="none" w:sz="0" w:space="0" w:color="auto" w:frame="1"/>
        </w:rPr>
        <w:lastRenderedPageBreak/>
        <w:fldChar w:fldCharType="begin"/>
      </w:r>
      <w:r>
        <w:rPr>
          <w:bdr w:val="none" w:sz="0" w:space="0" w:color="auto" w:frame="1"/>
        </w:rPr>
        <w:instrText xml:space="preserve"> INCLUDEPICTURE "https://lh5.googleusercontent.com/JiKkFjiqo7_mfOqe-a-XhVi3BkGq5oCWMizXUwKWBiFIp5RQszYyIYVlN7-TdGSaz6bvmDE8htMyVA__RS4Cndpd0w85_pEJXNGwnSINqZ6tB4ogiFZKtD-zuqXGwuzARGDK3ekR" \* MERGEFORMATINET </w:instrText>
      </w:r>
      <w:r>
        <w:rPr>
          <w:bdr w:val="none" w:sz="0" w:space="0" w:color="auto" w:frame="1"/>
        </w:rPr>
        <w:fldChar w:fldCharType="separate"/>
      </w:r>
      <w:r>
        <w:rPr>
          <w:noProof/>
          <w:bdr w:val="none" w:sz="0" w:space="0" w:color="auto" w:frame="1"/>
        </w:rPr>
        <w:drawing>
          <wp:inline distT="0" distB="0" distL="0" distR="0" wp14:anchorId="77F07CD7" wp14:editId="370A44B7">
            <wp:extent cx="4337592" cy="3886100"/>
            <wp:effectExtent l="0" t="0" r="0" b="635"/>
            <wp:docPr id="17" name="Picture 1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45382" cy="3893079"/>
                    </a:xfrm>
                    <a:prstGeom prst="rect">
                      <a:avLst/>
                    </a:prstGeom>
                    <a:noFill/>
                    <a:ln>
                      <a:noFill/>
                    </a:ln>
                  </pic:spPr>
                </pic:pic>
              </a:graphicData>
            </a:graphic>
          </wp:inline>
        </w:drawing>
      </w:r>
      <w:r>
        <w:rPr>
          <w:bdr w:val="none" w:sz="0" w:space="0" w:color="auto" w:frame="1"/>
        </w:rPr>
        <w:fldChar w:fldCharType="end"/>
      </w:r>
    </w:p>
    <w:p w14:paraId="6E66AEE2" w14:textId="77777777" w:rsidR="0034324C" w:rsidRDefault="0034324C" w:rsidP="00685CBF">
      <w:pPr>
        <w:pStyle w:val="Heading3"/>
      </w:pPr>
      <w:r>
        <w:t>Cross-validation </w:t>
      </w:r>
    </w:p>
    <w:p w14:paraId="3F8F416D" w14:textId="6CB78840" w:rsidR="0034324C" w:rsidRDefault="0034324C" w:rsidP="00282BEF">
      <w:pPr>
        <w:pStyle w:val="NormalWeb"/>
      </w:pPr>
      <w:r>
        <w:t>To determine the range of $\lambda$ values in which to narrow our focus for cross-validation, we examined the median values of the $\beta$ coefficients from the posterior distributions. We narrowed our search to $\</w:t>
      </w:r>
      <w:proofErr w:type="spellStart"/>
      <w:r>
        <w:t>lambda$s</w:t>
      </w:r>
      <w:proofErr w:type="spellEnd"/>
      <w:r>
        <w:t xml:space="preserve"> that produced some, but not complete, shrinkage of coefficients. At $\lambda$=300 nearly half the coefficients over all causes were effectively zero (</w:t>
      </w:r>
      <w:r>
        <w:rPr>
          <w:b/>
          <w:bCs/>
        </w:rPr>
        <w:t>figure e</w:t>
      </w:r>
      <w:r w:rsidR="008A41F7">
        <w:rPr>
          <w:b/>
          <w:bCs/>
        </w:rPr>
        <w:t>3</w:t>
      </w:r>
      <w:r>
        <w:t>). We discarded $\lambda$&gt;300 and narrowed our search range several times on smaller increments below this until we chose a range of 5 and 10 to 250 in increments of 20.</w:t>
      </w:r>
    </w:p>
    <w:p w14:paraId="75CDD81F" w14:textId="5AB5CB35" w:rsidR="0034324C" w:rsidRDefault="0034324C" w:rsidP="00685CBF">
      <w:pPr>
        <w:pStyle w:val="NormalWeb"/>
      </w:pPr>
      <w:r>
        <w:t>Figure e</w:t>
      </w:r>
      <w:r w:rsidR="008A41F7">
        <w:t>3</w:t>
      </w:r>
      <w:r>
        <w:t>. Median beta coefficients from the posterior distributions of our Bayesian neonatal cause-of-death model plotted against log(lambda), shown together and separately for each COD equation.</w:t>
      </w:r>
    </w:p>
    <w:p w14:paraId="74E9222E" w14:textId="77777777" w:rsidR="0034324C" w:rsidRDefault="0034324C" w:rsidP="00685CBF"/>
    <w:p w14:paraId="2ED147E8" w14:textId="704CA6E0" w:rsidR="0034324C" w:rsidRDefault="0034324C" w:rsidP="00685CBF">
      <w:pPr>
        <w:pStyle w:val="NormalWeb"/>
      </w:pPr>
      <w:r>
        <w:rPr>
          <w:bdr w:val="none" w:sz="0" w:space="0" w:color="auto" w:frame="1"/>
        </w:rPr>
        <w:lastRenderedPageBreak/>
        <w:fldChar w:fldCharType="begin"/>
      </w:r>
      <w:r>
        <w:rPr>
          <w:bdr w:val="none" w:sz="0" w:space="0" w:color="auto" w:frame="1"/>
        </w:rPr>
        <w:instrText xml:space="preserve"> INCLUDEPICTURE "https://lh6.googleusercontent.com/eG4Urb8MH1qThP_-mRKs8F5kpWnwxW7bvkjFn3WX6iDQtg7bcT1Jk_08HvRZAS_JnZ8VSQ0yOU2dN1gIVAkTP9ow-qFXMEZaYnKEFsnPZrwY50sO72q-h6ZwdqyxKKyrNfV3Iu9P" \* MERGEFORMATINET </w:instrText>
      </w:r>
      <w:r>
        <w:rPr>
          <w:bdr w:val="none" w:sz="0" w:space="0" w:color="auto" w:frame="1"/>
        </w:rPr>
        <w:fldChar w:fldCharType="separate"/>
      </w:r>
      <w:r>
        <w:rPr>
          <w:noProof/>
          <w:bdr w:val="none" w:sz="0" w:space="0" w:color="auto" w:frame="1"/>
        </w:rPr>
        <w:drawing>
          <wp:inline distT="0" distB="0" distL="0" distR="0" wp14:anchorId="5FF2419C" wp14:editId="062C65DE">
            <wp:extent cx="5727700" cy="2908300"/>
            <wp:effectExtent l="0" t="0" r="0" b="0"/>
            <wp:docPr id="16" name="Picture 16"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diagram&#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7700" cy="2908300"/>
                    </a:xfrm>
                    <a:prstGeom prst="rect">
                      <a:avLst/>
                    </a:prstGeom>
                    <a:noFill/>
                    <a:ln>
                      <a:noFill/>
                    </a:ln>
                  </pic:spPr>
                </pic:pic>
              </a:graphicData>
            </a:graphic>
          </wp:inline>
        </w:drawing>
      </w:r>
      <w:r>
        <w:rPr>
          <w:bdr w:val="none" w:sz="0" w:space="0" w:color="auto" w:frame="1"/>
        </w:rPr>
        <w:fldChar w:fldCharType="end"/>
      </w:r>
      <w:r>
        <w:rPr>
          <w:color w:val="3C78D8"/>
        </w:rPr>
        <w:t> </w:t>
      </w:r>
    </w:p>
    <w:p w14:paraId="2DC0593D" w14:textId="77777777" w:rsidR="0034324C" w:rsidRDefault="0034324C" w:rsidP="00685CBF"/>
    <w:p w14:paraId="472C375A" w14:textId="77777777" w:rsidR="0034324C" w:rsidRDefault="0034324C" w:rsidP="00685CBF">
      <w:pPr>
        <w:pStyle w:val="NormalWeb"/>
      </w:pPr>
      <w:r>
        <w:t>To ensure comparability within and between each combination we used the same starting seed for the random number generator in all 95 x n(lambda) x n(b) computational models. </w:t>
      </w:r>
    </w:p>
    <w:p w14:paraId="5C82D7EC" w14:textId="77777777" w:rsidR="0061590F" w:rsidRDefault="0061590F" w:rsidP="00685CBF">
      <w:pPr>
        <w:pStyle w:val="Heading2"/>
      </w:pPr>
      <w:r>
        <w:br w:type="page"/>
      </w:r>
    </w:p>
    <w:p w14:paraId="06544866" w14:textId="5DD5574C" w:rsidR="0034324C" w:rsidRDefault="0034324C" w:rsidP="00685CBF">
      <w:pPr>
        <w:pStyle w:val="Heading2"/>
      </w:pPr>
      <w:r>
        <w:lastRenderedPageBreak/>
        <w:t>Text E3</w:t>
      </w:r>
    </w:p>
    <w:p w14:paraId="6A6A1638" w14:textId="77777777" w:rsidR="0034324C" w:rsidRDefault="0034324C" w:rsidP="00685CBF">
      <w:pPr>
        <w:pStyle w:val="Heading3"/>
      </w:pPr>
      <w:r>
        <w:t>Computational considerations</w:t>
      </w:r>
    </w:p>
    <w:p w14:paraId="6312A289" w14:textId="6F1D2C4C" w:rsidR="0034324C" w:rsidRDefault="0034324C" w:rsidP="00282BEF">
      <w:pPr>
        <w:pStyle w:val="NormalWeb"/>
      </w:pPr>
      <w:r>
        <w:t>To minimise run time within a single model, we used the parallel processing</w:t>
      </w:r>
      <w:r w:rsidR="00282BEF">
        <w:t xml:space="preserve"> R</w:t>
      </w:r>
      <w:r>
        <w:t xml:space="preserve"> package “</w:t>
      </w:r>
      <w:proofErr w:type="spellStart"/>
      <w:r>
        <w:t>doParallel</w:t>
      </w:r>
      <w:proofErr w:type="spellEnd"/>
      <w:r>
        <w:t>” to distribute non-sequential computing tasks over multiple processors of a high performance computing (HPC) cluster onsite at LSHTM. </w:t>
      </w:r>
    </w:p>
    <w:p w14:paraId="58AE4141" w14:textId="3F9DF980" w:rsidR="0034324C" w:rsidRDefault="0034324C" w:rsidP="00282BEF">
      <w:pPr>
        <w:pStyle w:val="NormalWeb"/>
      </w:pPr>
      <w:r>
        <w:t xml:space="preserve">We ran the first models on a 2.8 </w:t>
      </w:r>
      <w:proofErr w:type="spellStart"/>
      <w:r>
        <w:t>gigaHertz</w:t>
      </w:r>
      <w:proofErr w:type="spellEnd"/>
      <w:r>
        <w:t xml:space="preserve"> (GHz) machine with four parallel processors. Each 4-chain, 20,000-iteration, eight-outcome multinomial regression was on a dataset of 124 observations on 14 covariates and completed in ~1 hour using approximately 6 gigabytes (GB) of </w:t>
      </w:r>
      <w:r w:rsidR="00660AEA">
        <w:t>random access memory (</w:t>
      </w:r>
      <w:r>
        <w:t>RAM</w:t>
      </w:r>
      <w:r w:rsidR="00660AEA">
        <w:t>)</w:t>
      </w:r>
      <w:r>
        <w:t>. </w:t>
      </w:r>
    </w:p>
    <w:p w14:paraId="300A3414" w14:textId="77777777" w:rsidR="0034324C" w:rsidRDefault="0034324C" w:rsidP="00685CBF">
      <w:pPr>
        <w:pStyle w:val="NormalWeb"/>
      </w:pPr>
      <w:r>
        <w:t>The cross-validation models were run on a 2.8GHz machine with eight parallel processors. Each model (i.e. one $\lambda$ and one $b$) ran 95 similar regressions and completed in ~16.5 hours using approximately 26GB of RAM. Each of these regressions iterated 10,000 times on datasets containing 121-123 observations and, to reduce memory load, saved only the posterior means, medians and SDs from the simulated data.</w:t>
      </w:r>
    </w:p>
    <w:p w14:paraId="127CB876" w14:textId="77777777" w:rsidR="0034324C" w:rsidRDefault="0034324C" w:rsidP="00685CBF"/>
    <w:p w14:paraId="48338923" w14:textId="4751C836" w:rsidR="0034324C" w:rsidRDefault="0034324C" w:rsidP="00685CBF"/>
    <w:sectPr w:rsidR="0034324C" w:rsidSect="009D634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B82AC4"/>
    <w:multiLevelType w:val="hybridMultilevel"/>
    <w:tmpl w:val="9D4C0B1A"/>
    <w:lvl w:ilvl="0" w:tplc="57E42A9C">
      <w:start w:val="1"/>
      <w:numFmt w:val="decimal"/>
      <w:lvlText w:val="%1."/>
      <w:lvlJc w:val="left"/>
      <w:pPr>
        <w:ind w:left="54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6D4C"/>
    <w:rsid w:val="00000B48"/>
    <w:rsid w:val="00002841"/>
    <w:rsid w:val="00002B0F"/>
    <w:rsid w:val="00004C01"/>
    <w:rsid w:val="00010679"/>
    <w:rsid w:val="00010764"/>
    <w:rsid w:val="000248FC"/>
    <w:rsid w:val="0003298B"/>
    <w:rsid w:val="00034DA0"/>
    <w:rsid w:val="00034E49"/>
    <w:rsid w:val="000367E8"/>
    <w:rsid w:val="000408AA"/>
    <w:rsid w:val="00046E4F"/>
    <w:rsid w:val="00051540"/>
    <w:rsid w:val="000552E7"/>
    <w:rsid w:val="00057265"/>
    <w:rsid w:val="000637B6"/>
    <w:rsid w:val="00065667"/>
    <w:rsid w:val="00066EB6"/>
    <w:rsid w:val="0007026F"/>
    <w:rsid w:val="00070601"/>
    <w:rsid w:val="00074941"/>
    <w:rsid w:val="00074BAF"/>
    <w:rsid w:val="00075EAA"/>
    <w:rsid w:val="0007756A"/>
    <w:rsid w:val="00077C9A"/>
    <w:rsid w:val="000808F9"/>
    <w:rsid w:val="00082B92"/>
    <w:rsid w:val="00085C98"/>
    <w:rsid w:val="000A6F7C"/>
    <w:rsid w:val="000A7052"/>
    <w:rsid w:val="000B5BF4"/>
    <w:rsid w:val="000B7BCA"/>
    <w:rsid w:val="000C6F2D"/>
    <w:rsid w:val="000D7CA9"/>
    <w:rsid w:val="000E5EB6"/>
    <w:rsid w:val="000F1E5F"/>
    <w:rsid w:val="000F2B58"/>
    <w:rsid w:val="000F5D34"/>
    <w:rsid w:val="000F6280"/>
    <w:rsid w:val="000F7512"/>
    <w:rsid w:val="00101746"/>
    <w:rsid w:val="001024D0"/>
    <w:rsid w:val="00105319"/>
    <w:rsid w:val="00107457"/>
    <w:rsid w:val="00107CD6"/>
    <w:rsid w:val="0012443C"/>
    <w:rsid w:val="00125EAD"/>
    <w:rsid w:val="0012747F"/>
    <w:rsid w:val="0013072E"/>
    <w:rsid w:val="00130913"/>
    <w:rsid w:val="00133CCD"/>
    <w:rsid w:val="00133DE5"/>
    <w:rsid w:val="00144152"/>
    <w:rsid w:val="00146D4C"/>
    <w:rsid w:val="001501D0"/>
    <w:rsid w:val="00156B57"/>
    <w:rsid w:val="00163BE4"/>
    <w:rsid w:val="00165A9D"/>
    <w:rsid w:val="001675FD"/>
    <w:rsid w:val="00167AC4"/>
    <w:rsid w:val="00171A3B"/>
    <w:rsid w:val="00175B28"/>
    <w:rsid w:val="00176381"/>
    <w:rsid w:val="00182209"/>
    <w:rsid w:val="001831B3"/>
    <w:rsid w:val="00183487"/>
    <w:rsid w:val="00183EC5"/>
    <w:rsid w:val="00187297"/>
    <w:rsid w:val="001A311D"/>
    <w:rsid w:val="001A427C"/>
    <w:rsid w:val="001B386C"/>
    <w:rsid w:val="001B4E53"/>
    <w:rsid w:val="001B5E33"/>
    <w:rsid w:val="001B7A23"/>
    <w:rsid w:val="001C07BD"/>
    <w:rsid w:val="001C1078"/>
    <w:rsid w:val="001C7A49"/>
    <w:rsid w:val="001C7F10"/>
    <w:rsid w:val="001D169B"/>
    <w:rsid w:val="001D7B83"/>
    <w:rsid w:val="001E031B"/>
    <w:rsid w:val="001E1B2A"/>
    <w:rsid w:val="001E7073"/>
    <w:rsid w:val="001F32B0"/>
    <w:rsid w:val="001F3CC8"/>
    <w:rsid w:val="001F472A"/>
    <w:rsid w:val="001F64D5"/>
    <w:rsid w:val="001F710C"/>
    <w:rsid w:val="002026D4"/>
    <w:rsid w:val="00204463"/>
    <w:rsid w:val="002062DB"/>
    <w:rsid w:val="00211C32"/>
    <w:rsid w:val="00212E4F"/>
    <w:rsid w:val="00215283"/>
    <w:rsid w:val="00216EE6"/>
    <w:rsid w:val="002227D5"/>
    <w:rsid w:val="0022405A"/>
    <w:rsid w:val="0023106E"/>
    <w:rsid w:val="00232A1C"/>
    <w:rsid w:val="0024186B"/>
    <w:rsid w:val="0024247D"/>
    <w:rsid w:val="002477DE"/>
    <w:rsid w:val="00255601"/>
    <w:rsid w:val="002579A6"/>
    <w:rsid w:val="00257E48"/>
    <w:rsid w:val="00260A38"/>
    <w:rsid w:val="00263BA3"/>
    <w:rsid w:val="00265882"/>
    <w:rsid w:val="0026596E"/>
    <w:rsid w:val="00274D65"/>
    <w:rsid w:val="00281F76"/>
    <w:rsid w:val="00282BEF"/>
    <w:rsid w:val="00287D56"/>
    <w:rsid w:val="00290856"/>
    <w:rsid w:val="0029258C"/>
    <w:rsid w:val="00292807"/>
    <w:rsid w:val="00297BA2"/>
    <w:rsid w:val="002A1648"/>
    <w:rsid w:val="002A44C0"/>
    <w:rsid w:val="002A4ACE"/>
    <w:rsid w:val="002B215D"/>
    <w:rsid w:val="002C64A7"/>
    <w:rsid w:val="002C6F9B"/>
    <w:rsid w:val="002C7172"/>
    <w:rsid w:val="002D481A"/>
    <w:rsid w:val="002D533F"/>
    <w:rsid w:val="002D5DF6"/>
    <w:rsid w:val="002E05FC"/>
    <w:rsid w:val="002E5A2E"/>
    <w:rsid w:val="002E61CF"/>
    <w:rsid w:val="002F2482"/>
    <w:rsid w:val="002F5F6B"/>
    <w:rsid w:val="002F70C8"/>
    <w:rsid w:val="00300EEB"/>
    <w:rsid w:val="00303B3A"/>
    <w:rsid w:val="00313416"/>
    <w:rsid w:val="00314959"/>
    <w:rsid w:val="00314B94"/>
    <w:rsid w:val="00315248"/>
    <w:rsid w:val="00320EA7"/>
    <w:rsid w:val="0032473D"/>
    <w:rsid w:val="00330A87"/>
    <w:rsid w:val="003425C9"/>
    <w:rsid w:val="00342F8D"/>
    <w:rsid w:val="0034324C"/>
    <w:rsid w:val="00343EEA"/>
    <w:rsid w:val="00344791"/>
    <w:rsid w:val="003463CC"/>
    <w:rsid w:val="003479E7"/>
    <w:rsid w:val="00351F91"/>
    <w:rsid w:val="00353F8D"/>
    <w:rsid w:val="003544B5"/>
    <w:rsid w:val="00356612"/>
    <w:rsid w:val="00357062"/>
    <w:rsid w:val="00363A49"/>
    <w:rsid w:val="00364F27"/>
    <w:rsid w:val="00376B03"/>
    <w:rsid w:val="00377BD3"/>
    <w:rsid w:val="00381779"/>
    <w:rsid w:val="003868BC"/>
    <w:rsid w:val="00393807"/>
    <w:rsid w:val="00394E35"/>
    <w:rsid w:val="00395D2D"/>
    <w:rsid w:val="003A0A09"/>
    <w:rsid w:val="003A4435"/>
    <w:rsid w:val="003B1F26"/>
    <w:rsid w:val="003B5BF4"/>
    <w:rsid w:val="003C176E"/>
    <w:rsid w:val="003C3D1F"/>
    <w:rsid w:val="003C7304"/>
    <w:rsid w:val="003D3CCD"/>
    <w:rsid w:val="003D49D3"/>
    <w:rsid w:val="003E15E7"/>
    <w:rsid w:val="003E3CC8"/>
    <w:rsid w:val="003F3729"/>
    <w:rsid w:val="003F5573"/>
    <w:rsid w:val="0040041A"/>
    <w:rsid w:val="00405F89"/>
    <w:rsid w:val="00406998"/>
    <w:rsid w:val="0041185A"/>
    <w:rsid w:val="00414F40"/>
    <w:rsid w:val="00417A2E"/>
    <w:rsid w:val="00420B6E"/>
    <w:rsid w:val="00425A0C"/>
    <w:rsid w:val="00431BA7"/>
    <w:rsid w:val="00443838"/>
    <w:rsid w:val="00444704"/>
    <w:rsid w:val="00444BBF"/>
    <w:rsid w:val="00452071"/>
    <w:rsid w:val="00453D36"/>
    <w:rsid w:val="00454F7D"/>
    <w:rsid w:val="00461AE2"/>
    <w:rsid w:val="00461D2F"/>
    <w:rsid w:val="00462293"/>
    <w:rsid w:val="0046504F"/>
    <w:rsid w:val="00467627"/>
    <w:rsid w:val="00467F9C"/>
    <w:rsid w:val="0047135D"/>
    <w:rsid w:val="004716EA"/>
    <w:rsid w:val="004735F4"/>
    <w:rsid w:val="00474DE0"/>
    <w:rsid w:val="004822E3"/>
    <w:rsid w:val="004834D2"/>
    <w:rsid w:val="00487AE1"/>
    <w:rsid w:val="00491F8E"/>
    <w:rsid w:val="00495DF8"/>
    <w:rsid w:val="004A497F"/>
    <w:rsid w:val="004C205A"/>
    <w:rsid w:val="004C2CB3"/>
    <w:rsid w:val="004D1DFE"/>
    <w:rsid w:val="004D1E8A"/>
    <w:rsid w:val="004D3C83"/>
    <w:rsid w:val="004D4B8F"/>
    <w:rsid w:val="004D5384"/>
    <w:rsid w:val="004D77E2"/>
    <w:rsid w:val="004E030E"/>
    <w:rsid w:val="004F065B"/>
    <w:rsid w:val="004F5B30"/>
    <w:rsid w:val="004F6DD1"/>
    <w:rsid w:val="00500055"/>
    <w:rsid w:val="00502045"/>
    <w:rsid w:val="00502996"/>
    <w:rsid w:val="00503925"/>
    <w:rsid w:val="00507D1D"/>
    <w:rsid w:val="00515657"/>
    <w:rsid w:val="00515828"/>
    <w:rsid w:val="00516371"/>
    <w:rsid w:val="00516D23"/>
    <w:rsid w:val="00523A21"/>
    <w:rsid w:val="0053425D"/>
    <w:rsid w:val="00535608"/>
    <w:rsid w:val="00535C70"/>
    <w:rsid w:val="00542E2D"/>
    <w:rsid w:val="005454E9"/>
    <w:rsid w:val="005549E4"/>
    <w:rsid w:val="0055522E"/>
    <w:rsid w:val="005572E4"/>
    <w:rsid w:val="00557888"/>
    <w:rsid w:val="0055795B"/>
    <w:rsid w:val="00560807"/>
    <w:rsid w:val="00567BEA"/>
    <w:rsid w:val="005724B8"/>
    <w:rsid w:val="005770A0"/>
    <w:rsid w:val="005814D9"/>
    <w:rsid w:val="00594E56"/>
    <w:rsid w:val="005A00D7"/>
    <w:rsid w:val="005A4764"/>
    <w:rsid w:val="005A70AF"/>
    <w:rsid w:val="005B44C2"/>
    <w:rsid w:val="005B7D45"/>
    <w:rsid w:val="005C2D9D"/>
    <w:rsid w:val="005C3A63"/>
    <w:rsid w:val="005C40E5"/>
    <w:rsid w:val="005C69A9"/>
    <w:rsid w:val="005D12D6"/>
    <w:rsid w:val="005D61BB"/>
    <w:rsid w:val="005E0B40"/>
    <w:rsid w:val="005E3735"/>
    <w:rsid w:val="005E4D5B"/>
    <w:rsid w:val="005F1194"/>
    <w:rsid w:val="005F38AC"/>
    <w:rsid w:val="006019FF"/>
    <w:rsid w:val="0060500E"/>
    <w:rsid w:val="0060676B"/>
    <w:rsid w:val="00606B12"/>
    <w:rsid w:val="00607EB6"/>
    <w:rsid w:val="00610040"/>
    <w:rsid w:val="00615085"/>
    <w:rsid w:val="0061590F"/>
    <w:rsid w:val="00616A75"/>
    <w:rsid w:val="00617F18"/>
    <w:rsid w:val="006205D3"/>
    <w:rsid w:val="00623D9D"/>
    <w:rsid w:val="00623E9A"/>
    <w:rsid w:val="006279BB"/>
    <w:rsid w:val="00632B09"/>
    <w:rsid w:val="006414AC"/>
    <w:rsid w:val="00643B87"/>
    <w:rsid w:val="00660AEA"/>
    <w:rsid w:val="00662D2E"/>
    <w:rsid w:val="00671F1E"/>
    <w:rsid w:val="0067205A"/>
    <w:rsid w:val="0067493C"/>
    <w:rsid w:val="00685CBF"/>
    <w:rsid w:val="00685F10"/>
    <w:rsid w:val="00686023"/>
    <w:rsid w:val="00687061"/>
    <w:rsid w:val="00694678"/>
    <w:rsid w:val="006A34DD"/>
    <w:rsid w:val="006A5653"/>
    <w:rsid w:val="006B2DAA"/>
    <w:rsid w:val="006B346D"/>
    <w:rsid w:val="006B422E"/>
    <w:rsid w:val="006B622A"/>
    <w:rsid w:val="006C31AA"/>
    <w:rsid w:val="006C4649"/>
    <w:rsid w:val="006D2B49"/>
    <w:rsid w:val="006E6159"/>
    <w:rsid w:val="006F0178"/>
    <w:rsid w:val="006F1215"/>
    <w:rsid w:val="006F12D0"/>
    <w:rsid w:val="006F2AC8"/>
    <w:rsid w:val="006F2DC3"/>
    <w:rsid w:val="006F35C4"/>
    <w:rsid w:val="006F38AF"/>
    <w:rsid w:val="006F6E4A"/>
    <w:rsid w:val="00700532"/>
    <w:rsid w:val="007006C9"/>
    <w:rsid w:val="0070177E"/>
    <w:rsid w:val="007027C2"/>
    <w:rsid w:val="00702D3D"/>
    <w:rsid w:val="007048AD"/>
    <w:rsid w:val="00705301"/>
    <w:rsid w:val="0070666F"/>
    <w:rsid w:val="00711F42"/>
    <w:rsid w:val="007148C3"/>
    <w:rsid w:val="0071637E"/>
    <w:rsid w:val="00723DBC"/>
    <w:rsid w:val="007271DB"/>
    <w:rsid w:val="00727B61"/>
    <w:rsid w:val="0073040E"/>
    <w:rsid w:val="00732057"/>
    <w:rsid w:val="00737A6B"/>
    <w:rsid w:val="0074516E"/>
    <w:rsid w:val="007455C1"/>
    <w:rsid w:val="00750023"/>
    <w:rsid w:val="00750F1B"/>
    <w:rsid w:val="00764D45"/>
    <w:rsid w:val="00767C93"/>
    <w:rsid w:val="00774476"/>
    <w:rsid w:val="00780C21"/>
    <w:rsid w:val="0078135A"/>
    <w:rsid w:val="007865A3"/>
    <w:rsid w:val="00790A8F"/>
    <w:rsid w:val="0079222C"/>
    <w:rsid w:val="007924C7"/>
    <w:rsid w:val="007A3112"/>
    <w:rsid w:val="007A795D"/>
    <w:rsid w:val="007B002D"/>
    <w:rsid w:val="007B4685"/>
    <w:rsid w:val="007B4EEA"/>
    <w:rsid w:val="007B5087"/>
    <w:rsid w:val="007C0791"/>
    <w:rsid w:val="007C47C9"/>
    <w:rsid w:val="007C48BF"/>
    <w:rsid w:val="007C5F15"/>
    <w:rsid w:val="007D5F99"/>
    <w:rsid w:val="007E009F"/>
    <w:rsid w:val="007E5E60"/>
    <w:rsid w:val="007F10E1"/>
    <w:rsid w:val="007F191C"/>
    <w:rsid w:val="007F4ED0"/>
    <w:rsid w:val="0080156E"/>
    <w:rsid w:val="00801D05"/>
    <w:rsid w:val="00804759"/>
    <w:rsid w:val="0081502E"/>
    <w:rsid w:val="00816FD4"/>
    <w:rsid w:val="00817E07"/>
    <w:rsid w:val="0082004A"/>
    <w:rsid w:val="00822D4A"/>
    <w:rsid w:val="008262C2"/>
    <w:rsid w:val="008263F0"/>
    <w:rsid w:val="0082785E"/>
    <w:rsid w:val="00832805"/>
    <w:rsid w:val="00860711"/>
    <w:rsid w:val="008608CE"/>
    <w:rsid w:val="00865417"/>
    <w:rsid w:val="008702D8"/>
    <w:rsid w:val="0087295E"/>
    <w:rsid w:val="00875364"/>
    <w:rsid w:val="008814F5"/>
    <w:rsid w:val="00881AA0"/>
    <w:rsid w:val="00886513"/>
    <w:rsid w:val="0089635F"/>
    <w:rsid w:val="008A17DE"/>
    <w:rsid w:val="008A41F7"/>
    <w:rsid w:val="008A586A"/>
    <w:rsid w:val="008B379A"/>
    <w:rsid w:val="008B4FD0"/>
    <w:rsid w:val="008B5598"/>
    <w:rsid w:val="008B7556"/>
    <w:rsid w:val="008C15F2"/>
    <w:rsid w:val="008C3A31"/>
    <w:rsid w:val="008C7A6B"/>
    <w:rsid w:val="008D035F"/>
    <w:rsid w:val="008E26CF"/>
    <w:rsid w:val="008E6FE7"/>
    <w:rsid w:val="008E725D"/>
    <w:rsid w:val="008F10C2"/>
    <w:rsid w:val="008F4519"/>
    <w:rsid w:val="008F6849"/>
    <w:rsid w:val="0090443E"/>
    <w:rsid w:val="00910CC5"/>
    <w:rsid w:val="00915833"/>
    <w:rsid w:val="009225E0"/>
    <w:rsid w:val="00922765"/>
    <w:rsid w:val="00926A08"/>
    <w:rsid w:val="00944659"/>
    <w:rsid w:val="00945959"/>
    <w:rsid w:val="00953402"/>
    <w:rsid w:val="00954133"/>
    <w:rsid w:val="00957C63"/>
    <w:rsid w:val="00962C87"/>
    <w:rsid w:val="009641B3"/>
    <w:rsid w:val="009674ED"/>
    <w:rsid w:val="0097032C"/>
    <w:rsid w:val="00972364"/>
    <w:rsid w:val="009734BF"/>
    <w:rsid w:val="00973C5D"/>
    <w:rsid w:val="00975CF8"/>
    <w:rsid w:val="009767AE"/>
    <w:rsid w:val="00981672"/>
    <w:rsid w:val="00982460"/>
    <w:rsid w:val="0098327A"/>
    <w:rsid w:val="00983E5E"/>
    <w:rsid w:val="00984E21"/>
    <w:rsid w:val="0099224F"/>
    <w:rsid w:val="00996419"/>
    <w:rsid w:val="00997E67"/>
    <w:rsid w:val="009A1CB3"/>
    <w:rsid w:val="009A2A98"/>
    <w:rsid w:val="009A3DED"/>
    <w:rsid w:val="009A5B1E"/>
    <w:rsid w:val="009B31F0"/>
    <w:rsid w:val="009B58A4"/>
    <w:rsid w:val="009B5E92"/>
    <w:rsid w:val="009C1D72"/>
    <w:rsid w:val="009C292D"/>
    <w:rsid w:val="009C57DE"/>
    <w:rsid w:val="009C720A"/>
    <w:rsid w:val="009D23A5"/>
    <w:rsid w:val="009D27B4"/>
    <w:rsid w:val="009D483A"/>
    <w:rsid w:val="009D54BD"/>
    <w:rsid w:val="009D634B"/>
    <w:rsid w:val="009E271C"/>
    <w:rsid w:val="009E61AC"/>
    <w:rsid w:val="009E6A0A"/>
    <w:rsid w:val="009E6F2A"/>
    <w:rsid w:val="009F05DC"/>
    <w:rsid w:val="009F27B2"/>
    <w:rsid w:val="009F2BD0"/>
    <w:rsid w:val="009F3354"/>
    <w:rsid w:val="00A0115F"/>
    <w:rsid w:val="00A0463C"/>
    <w:rsid w:val="00A137E6"/>
    <w:rsid w:val="00A1670B"/>
    <w:rsid w:val="00A30D96"/>
    <w:rsid w:val="00A361F2"/>
    <w:rsid w:val="00A419EA"/>
    <w:rsid w:val="00A43167"/>
    <w:rsid w:val="00A43D49"/>
    <w:rsid w:val="00A44D27"/>
    <w:rsid w:val="00A45AB0"/>
    <w:rsid w:val="00A501B0"/>
    <w:rsid w:val="00A54630"/>
    <w:rsid w:val="00A5463F"/>
    <w:rsid w:val="00A55A72"/>
    <w:rsid w:val="00A55F66"/>
    <w:rsid w:val="00A6073D"/>
    <w:rsid w:val="00A64418"/>
    <w:rsid w:val="00A670A7"/>
    <w:rsid w:val="00A71060"/>
    <w:rsid w:val="00A81C1E"/>
    <w:rsid w:val="00A84093"/>
    <w:rsid w:val="00A84D2B"/>
    <w:rsid w:val="00A93232"/>
    <w:rsid w:val="00A93F88"/>
    <w:rsid w:val="00A95EA5"/>
    <w:rsid w:val="00A96CA4"/>
    <w:rsid w:val="00AB5B1E"/>
    <w:rsid w:val="00AC158C"/>
    <w:rsid w:val="00AC1705"/>
    <w:rsid w:val="00AC26C4"/>
    <w:rsid w:val="00AC5086"/>
    <w:rsid w:val="00AC7167"/>
    <w:rsid w:val="00AD6E51"/>
    <w:rsid w:val="00AE500B"/>
    <w:rsid w:val="00AF32A5"/>
    <w:rsid w:val="00AF58EF"/>
    <w:rsid w:val="00AF7C0B"/>
    <w:rsid w:val="00B046F7"/>
    <w:rsid w:val="00B05B54"/>
    <w:rsid w:val="00B079FF"/>
    <w:rsid w:val="00B20CF4"/>
    <w:rsid w:val="00B212B0"/>
    <w:rsid w:val="00B213B4"/>
    <w:rsid w:val="00B22D48"/>
    <w:rsid w:val="00B26C72"/>
    <w:rsid w:val="00B27290"/>
    <w:rsid w:val="00B3214E"/>
    <w:rsid w:val="00B42FFB"/>
    <w:rsid w:val="00B43909"/>
    <w:rsid w:val="00B4691A"/>
    <w:rsid w:val="00B47902"/>
    <w:rsid w:val="00B5175E"/>
    <w:rsid w:val="00B53B01"/>
    <w:rsid w:val="00B557C4"/>
    <w:rsid w:val="00B6033B"/>
    <w:rsid w:val="00B63AB9"/>
    <w:rsid w:val="00B66D83"/>
    <w:rsid w:val="00B7253B"/>
    <w:rsid w:val="00B74459"/>
    <w:rsid w:val="00B75752"/>
    <w:rsid w:val="00B81813"/>
    <w:rsid w:val="00B839DE"/>
    <w:rsid w:val="00B9226F"/>
    <w:rsid w:val="00B9371B"/>
    <w:rsid w:val="00B9635C"/>
    <w:rsid w:val="00B97AA3"/>
    <w:rsid w:val="00BA5CF1"/>
    <w:rsid w:val="00BA63D6"/>
    <w:rsid w:val="00BA6F96"/>
    <w:rsid w:val="00BB1B12"/>
    <w:rsid w:val="00BC7CCC"/>
    <w:rsid w:val="00BD0AD8"/>
    <w:rsid w:val="00BD1263"/>
    <w:rsid w:val="00BD527E"/>
    <w:rsid w:val="00BD79D4"/>
    <w:rsid w:val="00BE1606"/>
    <w:rsid w:val="00BE165D"/>
    <w:rsid w:val="00BE32E6"/>
    <w:rsid w:val="00BE7AE9"/>
    <w:rsid w:val="00C02608"/>
    <w:rsid w:val="00C1126E"/>
    <w:rsid w:val="00C12CDD"/>
    <w:rsid w:val="00C1729D"/>
    <w:rsid w:val="00C21CB7"/>
    <w:rsid w:val="00C23985"/>
    <w:rsid w:val="00C243EE"/>
    <w:rsid w:val="00C30B56"/>
    <w:rsid w:val="00C329A4"/>
    <w:rsid w:val="00C410DE"/>
    <w:rsid w:val="00C51EE5"/>
    <w:rsid w:val="00C546FC"/>
    <w:rsid w:val="00C54F0D"/>
    <w:rsid w:val="00C6039D"/>
    <w:rsid w:val="00C62A4F"/>
    <w:rsid w:val="00C6458B"/>
    <w:rsid w:val="00C64FDC"/>
    <w:rsid w:val="00C678F1"/>
    <w:rsid w:val="00C67996"/>
    <w:rsid w:val="00C743A4"/>
    <w:rsid w:val="00C74F0C"/>
    <w:rsid w:val="00C77ABF"/>
    <w:rsid w:val="00C82092"/>
    <w:rsid w:val="00C90058"/>
    <w:rsid w:val="00C932DF"/>
    <w:rsid w:val="00C94104"/>
    <w:rsid w:val="00CA0874"/>
    <w:rsid w:val="00CA0967"/>
    <w:rsid w:val="00CA18B8"/>
    <w:rsid w:val="00CA3ECB"/>
    <w:rsid w:val="00CA42F1"/>
    <w:rsid w:val="00CA431E"/>
    <w:rsid w:val="00CA59D5"/>
    <w:rsid w:val="00CA76DD"/>
    <w:rsid w:val="00CB1145"/>
    <w:rsid w:val="00CB2240"/>
    <w:rsid w:val="00CC1885"/>
    <w:rsid w:val="00CD527E"/>
    <w:rsid w:val="00CE17EB"/>
    <w:rsid w:val="00CE4EED"/>
    <w:rsid w:val="00CE4FC9"/>
    <w:rsid w:val="00CE60A2"/>
    <w:rsid w:val="00CF1CA6"/>
    <w:rsid w:val="00CF4701"/>
    <w:rsid w:val="00CF471E"/>
    <w:rsid w:val="00CF544E"/>
    <w:rsid w:val="00D00530"/>
    <w:rsid w:val="00D00FF7"/>
    <w:rsid w:val="00D01ADC"/>
    <w:rsid w:val="00D02E2A"/>
    <w:rsid w:val="00D16890"/>
    <w:rsid w:val="00D2450C"/>
    <w:rsid w:val="00D2530A"/>
    <w:rsid w:val="00D26447"/>
    <w:rsid w:val="00D2726F"/>
    <w:rsid w:val="00D34458"/>
    <w:rsid w:val="00D4668A"/>
    <w:rsid w:val="00D5631C"/>
    <w:rsid w:val="00D572E2"/>
    <w:rsid w:val="00D61FF9"/>
    <w:rsid w:val="00D625A4"/>
    <w:rsid w:val="00D62E7A"/>
    <w:rsid w:val="00D70E98"/>
    <w:rsid w:val="00D749D7"/>
    <w:rsid w:val="00D80086"/>
    <w:rsid w:val="00D90733"/>
    <w:rsid w:val="00D91045"/>
    <w:rsid w:val="00D91D4F"/>
    <w:rsid w:val="00D9342A"/>
    <w:rsid w:val="00D9569F"/>
    <w:rsid w:val="00D97AB2"/>
    <w:rsid w:val="00DA4AF1"/>
    <w:rsid w:val="00DB13AA"/>
    <w:rsid w:val="00DB3613"/>
    <w:rsid w:val="00DB6507"/>
    <w:rsid w:val="00DC2A79"/>
    <w:rsid w:val="00DD14EE"/>
    <w:rsid w:val="00DD3BD5"/>
    <w:rsid w:val="00DD617D"/>
    <w:rsid w:val="00DD7196"/>
    <w:rsid w:val="00DE048D"/>
    <w:rsid w:val="00DE0F90"/>
    <w:rsid w:val="00DE30CA"/>
    <w:rsid w:val="00DE3738"/>
    <w:rsid w:val="00DE49FB"/>
    <w:rsid w:val="00DE53A6"/>
    <w:rsid w:val="00DF23DF"/>
    <w:rsid w:val="00DF5595"/>
    <w:rsid w:val="00DF60D4"/>
    <w:rsid w:val="00E02E2D"/>
    <w:rsid w:val="00E04F37"/>
    <w:rsid w:val="00E11782"/>
    <w:rsid w:val="00E131A9"/>
    <w:rsid w:val="00E232A5"/>
    <w:rsid w:val="00E302B3"/>
    <w:rsid w:val="00E31DD7"/>
    <w:rsid w:val="00E33524"/>
    <w:rsid w:val="00E33E33"/>
    <w:rsid w:val="00E34761"/>
    <w:rsid w:val="00E37B8D"/>
    <w:rsid w:val="00E405E1"/>
    <w:rsid w:val="00E72AF2"/>
    <w:rsid w:val="00E74282"/>
    <w:rsid w:val="00E74CA6"/>
    <w:rsid w:val="00E809AA"/>
    <w:rsid w:val="00E8367A"/>
    <w:rsid w:val="00E946CA"/>
    <w:rsid w:val="00EA6058"/>
    <w:rsid w:val="00EB0F34"/>
    <w:rsid w:val="00EB3D3E"/>
    <w:rsid w:val="00EB6694"/>
    <w:rsid w:val="00EC009F"/>
    <w:rsid w:val="00EC5F2E"/>
    <w:rsid w:val="00ED5C74"/>
    <w:rsid w:val="00ED642E"/>
    <w:rsid w:val="00EE02DE"/>
    <w:rsid w:val="00EF09B0"/>
    <w:rsid w:val="00EF3C67"/>
    <w:rsid w:val="00EF4B4E"/>
    <w:rsid w:val="00F10BCC"/>
    <w:rsid w:val="00F15002"/>
    <w:rsid w:val="00F16FCA"/>
    <w:rsid w:val="00F22829"/>
    <w:rsid w:val="00F24BC3"/>
    <w:rsid w:val="00F32073"/>
    <w:rsid w:val="00F4009A"/>
    <w:rsid w:val="00F47581"/>
    <w:rsid w:val="00F478D9"/>
    <w:rsid w:val="00F50108"/>
    <w:rsid w:val="00F50E99"/>
    <w:rsid w:val="00F532AE"/>
    <w:rsid w:val="00F54AF0"/>
    <w:rsid w:val="00F55049"/>
    <w:rsid w:val="00F64F17"/>
    <w:rsid w:val="00F67A68"/>
    <w:rsid w:val="00F7194D"/>
    <w:rsid w:val="00F721B5"/>
    <w:rsid w:val="00F77336"/>
    <w:rsid w:val="00F776A8"/>
    <w:rsid w:val="00F800EF"/>
    <w:rsid w:val="00F8135D"/>
    <w:rsid w:val="00F8372E"/>
    <w:rsid w:val="00F83846"/>
    <w:rsid w:val="00F92165"/>
    <w:rsid w:val="00F92903"/>
    <w:rsid w:val="00F93367"/>
    <w:rsid w:val="00F953EC"/>
    <w:rsid w:val="00F961DB"/>
    <w:rsid w:val="00F9663A"/>
    <w:rsid w:val="00FA0D30"/>
    <w:rsid w:val="00FA19BC"/>
    <w:rsid w:val="00FA2F75"/>
    <w:rsid w:val="00FB084D"/>
    <w:rsid w:val="00FC1500"/>
    <w:rsid w:val="00FC5DC8"/>
    <w:rsid w:val="00FC7187"/>
    <w:rsid w:val="00FD1F43"/>
    <w:rsid w:val="00FE33C1"/>
    <w:rsid w:val="00FF19A6"/>
    <w:rsid w:val="00FF49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98AD0"/>
  <w15:chartTrackingRefBased/>
  <w15:docId w15:val="{AB831FE3-F4C1-394A-953D-5649BBE52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186B"/>
    <w:pPr>
      <w:spacing w:after="120"/>
    </w:pPr>
    <w:rPr>
      <w:rFonts w:ascii="Times New Roman" w:hAnsi="Times New Roman" w:cs="Times New Roman"/>
      <w:sz w:val="22"/>
      <w:szCs w:val="22"/>
      <w:lang w:eastAsia="en-GB"/>
    </w:rPr>
  </w:style>
  <w:style w:type="paragraph" w:styleId="Heading1">
    <w:name w:val="heading 1"/>
    <w:basedOn w:val="Normal"/>
    <w:link w:val="Heading1Char"/>
    <w:uiPriority w:val="9"/>
    <w:qFormat/>
    <w:rsid w:val="003E15E7"/>
    <w:pPr>
      <w:spacing w:before="400"/>
      <w:outlineLvl w:val="0"/>
    </w:pPr>
    <w:rPr>
      <w:rFonts w:ascii="Arial" w:eastAsia="Times New Roman" w:hAnsi="Arial" w:cs="Arial"/>
      <w:color w:val="000000"/>
      <w:kern w:val="36"/>
      <w:sz w:val="28"/>
      <w:szCs w:val="28"/>
    </w:rPr>
  </w:style>
  <w:style w:type="paragraph" w:styleId="Heading2">
    <w:name w:val="heading 2"/>
    <w:basedOn w:val="Normal"/>
    <w:link w:val="Heading2Char"/>
    <w:uiPriority w:val="9"/>
    <w:qFormat/>
    <w:rsid w:val="003E15E7"/>
    <w:pPr>
      <w:spacing w:before="360"/>
      <w:outlineLvl w:val="1"/>
    </w:pPr>
    <w:rPr>
      <w:rFonts w:ascii="Arial" w:eastAsia="Times New Roman" w:hAnsi="Arial" w:cs="Arial"/>
      <w:color w:val="000000"/>
      <w:u w:val="single"/>
    </w:rPr>
  </w:style>
  <w:style w:type="paragraph" w:styleId="Heading3">
    <w:name w:val="heading 3"/>
    <w:basedOn w:val="Normal"/>
    <w:link w:val="Heading3Char"/>
    <w:uiPriority w:val="9"/>
    <w:qFormat/>
    <w:rsid w:val="00A93232"/>
    <w:pPr>
      <w:spacing w:before="320" w:after="80"/>
      <w:outlineLvl w:val="2"/>
    </w:pPr>
    <w:rPr>
      <w:rFonts w:ascii="Arial" w:eastAsia="Times New Roman" w:hAnsi="Arial" w:cs="Arial"/>
      <w:i/>
      <w:iCs/>
      <w:color w:val="000000"/>
    </w:rPr>
  </w:style>
  <w:style w:type="paragraph" w:styleId="Heading4">
    <w:name w:val="heading 4"/>
    <w:basedOn w:val="Normal"/>
    <w:next w:val="Normal"/>
    <w:link w:val="Heading4Char"/>
    <w:uiPriority w:val="9"/>
    <w:unhideWhenUsed/>
    <w:qFormat/>
    <w:rsid w:val="00A9323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6D4C"/>
    <w:rPr>
      <w:sz w:val="18"/>
      <w:szCs w:val="18"/>
    </w:rPr>
  </w:style>
  <w:style w:type="character" w:customStyle="1" w:styleId="BalloonTextChar">
    <w:name w:val="Balloon Text Char"/>
    <w:basedOn w:val="DefaultParagraphFont"/>
    <w:link w:val="BalloonText"/>
    <w:uiPriority w:val="99"/>
    <w:semiHidden/>
    <w:rsid w:val="00146D4C"/>
    <w:rPr>
      <w:rFonts w:ascii="Times New Roman" w:hAnsi="Times New Roman" w:cs="Times New Roman"/>
      <w:sz w:val="18"/>
      <w:szCs w:val="18"/>
    </w:rPr>
  </w:style>
  <w:style w:type="character" w:customStyle="1" w:styleId="Heading1Char">
    <w:name w:val="Heading 1 Char"/>
    <w:basedOn w:val="DefaultParagraphFont"/>
    <w:link w:val="Heading1"/>
    <w:uiPriority w:val="9"/>
    <w:rsid w:val="003E15E7"/>
    <w:rPr>
      <w:rFonts w:ascii="Arial" w:eastAsia="Times New Roman" w:hAnsi="Arial" w:cs="Arial"/>
      <w:color w:val="000000"/>
      <w:kern w:val="36"/>
      <w:sz w:val="28"/>
      <w:szCs w:val="28"/>
      <w:lang w:eastAsia="en-GB"/>
    </w:rPr>
  </w:style>
  <w:style w:type="character" w:customStyle="1" w:styleId="Heading2Char">
    <w:name w:val="Heading 2 Char"/>
    <w:basedOn w:val="DefaultParagraphFont"/>
    <w:link w:val="Heading2"/>
    <w:uiPriority w:val="9"/>
    <w:rsid w:val="003E15E7"/>
    <w:rPr>
      <w:rFonts w:ascii="Arial" w:eastAsia="Times New Roman" w:hAnsi="Arial" w:cs="Arial"/>
      <w:color w:val="000000"/>
      <w:sz w:val="22"/>
      <w:szCs w:val="22"/>
      <w:u w:val="single"/>
      <w:lang w:eastAsia="en-GB"/>
    </w:rPr>
  </w:style>
  <w:style w:type="character" w:customStyle="1" w:styleId="Heading3Char">
    <w:name w:val="Heading 3 Char"/>
    <w:basedOn w:val="DefaultParagraphFont"/>
    <w:link w:val="Heading3"/>
    <w:uiPriority w:val="9"/>
    <w:rsid w:val="00A93232"/>
    <w:rPr>
      <w:rFonts w:ascii="Arial" w:eastAsia="Times New Roman" w:hAnsi="Arial" w:cs="Arial"/>
      <w:i/>
      <w:iCs/>
      <w:color w:val="000000"/>
      <w:sz w:val="22"/>
      <w:szCs w:val="22"/>
      <w:lang w:eastAsia="en-GB"/>
    </w:rPr>
  </w:style>
  <w:style w:type="paragraph" w:styleId="NormalWeb">
    <w:name w:val="Normal (Web)"/>
    <w:basedOn w:val="Normal"/>
    <w:uiPriority w:val="99"/>
    <w:unhideWhenUsed/>
    <w:rsid w:val="00146D4C"/>
    <w:pPr>
      <w:spacing w:before="100" w:beforeAutospacing="1" w:after="100" w:afterAutospacing="1"/>
    </w:pPr>
    <w:rPr>
      <w:rFonts w:eastAsia="Times New Roman"/>
    </w:rPr>
  </w:style>
  <w:style w:type="character" w:customStyle="1" w:styleId="apple-tab-span">
    <w:name w:val="apple-tab-span"/>
    <w:basedOn w:val="DefaultParagraphFont"/>
    <w:rsid w:val="00146D4C"/>
  </w:style>
  <w:style w:type="character" w:styleId="CommentReference">
    <w:name w:val="annotation reference"/>
    <w:basedOn w:val="DefaultParagraphFont"/>
    <w:uiPriority w:val="99"/>
    <w:semiHidden/>
    <w:unhideWhenUsed/>
    <w:rsid w:val="00420B6E"/>
    <w:rPr>
      <w:sz w:val="16"/>
      <w:szCs w:val="16"/>
    </w:rPr>
  </w:style>
  <w:style w:type="paragraph" w:styleId="CommentText">
    <w:name w:val="annotation text"/>
    <w:basedOn w:val="Normal"/>
    <w:link w:val="CommentTextChar"/>
    <w:uiPriority w:val="99"/>
    <w:unhideWhenUsed/>
    <w:rsid w:val="00420B6E"/>
    <w:rPr>
      <w:sz w:val="20"/>
      <w:szCs w:val="20"/>
    </w:rPr>
  </w:style>
  <w:style w:type="character" w:customStyle="1" w:styleId="CommentTextChar">
    <w:name w:val="Comment Text Char"/>
    <w:basedOn w:val="DefaultParagraphFont"/>
    <w:link w:val="CommentText"/>
    <w:uiPriority w:val="99"/>
    <w:rsid w:val="00420B6E"/>
    <w:rPr>
      <w:sz w:val="20"/>
      <w:szCs w:val="20"/>
    </w:rPr>
  </w:style>
  <w:style w:type="paragraph" w:styleId="CommentSubject">
    <w:name w:val="annotation subject"/>
    <w:basedOn w:val="CommentText"/>
    <w:next w:val="CommentText"/>
    <w:link w:val="CommentSubjectChar"/>
    <w:uiPriority w:val="99"/>
    <w:semiHidden/>
    <w:unhideWhenUsed/>
    <w:rsid w:val="00420B6E"/>
    <w:rPr>
      <w:b/>
      <w:bCs/>
    </w:rPr>
  </w:style>
  <w:style w:type="character" w:customStyle="1" w:styleId="CommentSubjectChar">
    <w:name w:val="Comment Subject Char"/>
    <w:basedOn w:val="CommentTextChar"/>
    <w:link w:val="CommentSubject"/>
    <w:uiPriority w:val="99"/>
    <w:semiHidden/>
    <w:rsid w:val="00420B6E"/>
    <w:rPr>
      <w:b/>
      <w:bCs/>
      <w:sz w:val="20"/>
      <w:szCs w:val="20"/>
    </w:rPr>
  </w:style>
  <w:style w:type="table" w:styleId="PlainTable3">
    <w:name w:val="Plain Table 3"/>
    <w:basedOn w:val="TableNormal"/>
    <w:uiPriority w:val="43"/>
    <w:rsid w:val="00F5010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F5010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4Char">
    <w:name w:val="Heading 4 Char"/>
    <w:basedOn w:val="DefaultParagraphFont"/>
    <w:link w:val="Heading4"/>
    <w:uiPriority w:val="9"/>
    <w:rsid w:val="00A93232"/>
    <w:rPr>
      <w:rFonts w:asciiTheme="majorHAnsi" w:eastAsiaTheme="majorEastAsia" w:hAnsiTheme="majorHAnsi" w:cstheme="majorBidi"/>
      <w:i/>
      <w:iCs/>
      <w:color w:val="2F5496" w:themeColor="accent1" w:themeShade="BF"/>
    </w:rPr>
  </w:style>
  <w:style w:type="paragraph" w:styleId="HTMLPreformatted">
    <w:name w:val="HTML Preformatted"/>
    <w:basedOn w:val="Normal"/>
    <w:link w:val="HTMLPreformattedChar"/>
    <w:uiPriority w:val="99"/>
    <w:semiHidden/>
    <w:unhideWhenUsed/>
    <w:rsid w:val="006B2D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6B2DAA"/>
    <w:rPr>
      <w:rFonts w:ascii="Courier New" w:eastAsia="Times New Roman" w:hAnsi="Courier New" w:cs="Courier New"/>
      <w:sz w:val="20"/>
      <w:szCs w:val="20"/>
      <w:lang w:val="en-US"/>
    </w:rPr>
  </w:style>
  <w:style w:type="paragraph" w:styleId="Revision">
    <w:name w:val="Revision"/>
    <w:hidden/>
    <w:uiPriority w:val="99"/>
    <w:semiHidden/>
    <w:rsid w:val="00B839DE"/>
  </w:style>
  <w:style w:type="character" w:styleId="Hyperlink">
    <w:name w:val="Hyperlink"/>
    <w:basedOn w:val="DefaultParagraphFont"/>
    <w:uiPriority w:val="99"/>
    <w:unhideWhenUsed/>
    <w:rsid w:val="00E72AF2"/>
    <w:rPr>
      <w:color w:val="0563C1" w:themeColor="hyperlink"/>
      <w:u w:val="single"/>
    </w:rPr>
  </w:style>
  <w:style w:type="character" w:styleId="UnresolvedMention">
    <w:name w:val="Unresolved Mention"/>
    <w:basedOn w:val="DefaultParagraphFont"/>
    <w:uiPriority w:val="99"/>
    <w:semiHidden/>
    <w:unhideWhenUsed/>
    <w:rsid w:val="00E72AF2"/>
    <w:rPr>
      <w:color w:val="605E5C"/>
      <w:shd w:val="clear" w:color="auto" w:fill="E1DFDD"/>
    </w:rPr>
  </w:style>
  <w:style w:type="paragraph" w:styleId="ListParagraph">
    <w:name w:val="List Paragraph"/>
    <w:basedOn w:val="Normal"/>
    <w:uiPriority w:val="34"/>
    <w:qFormat/>
    <w:rsid w:val="00CE4EED"/>
    <w:pPr>
      <w:spacing w:after="0"/>
      <w:ind w:left="720"/>
      <w:contextualSpacing/>
    </w:pPr>
    <w:rPr>
      <w:rFonts w:eastAsia="Times New Roman"/>
      <w:sz w:val="24"/>
      <w:szCs w:val="24"/>
      <w:lang w:val="en-US" w:eastAsia="en-US"/>
    </w:rPr>
  </w:style>
  <w:style w:type="paragraph" w:customStyle="1" w:styleId="Default">
    <w:name w:val="Default"/>
    <w:rsid w:val="0040041A"/>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47448">
      <w:bodyDiv w:val="1"/>
      <w:marLeft w:val="0"/>
      <w:marRight w:val="0"/>
      <w:marTop w:val="0"/>
      <w:marBottom w:val="0"/>
      <w:divBdr>
        <w:top w:val="none" w:sz="0" w:space="0" w:color="auto"/>
        <w:left w:val="none" w:sz="0" w:space="0" w:color="auto"/>
        <w:bottom w:val="none" w:sz="0" w:space="0" w:color="auto"/>
        <w:right w:val="none" w:sz="0" w:space="0" w:color="auto"/>
      </w:divBdr>
    </w:div>
    <w:div w:id="63260253">
      <w:bodyDiv w:val="1"/>
      <w:marLeft w:val="0"/>
      <w:marRight w:val="0"/>
      <w:marTop w:val="0"/>
      <w:marBottom w:val="0"/>
      <w:divBdr>
        <w:top w:val="none" w:sz="0" w:space="0" w:color="auto"/>
        <w:left w:val="none" w:sz="0" w:space="0" w:color="auto"/>
        <w:bottom w:val="none" w:sz="0" w:space="0" w:color="auto"/>
        <w:right w:val="none" w:sz="0" w:space="0" w:color="auto"/>
      </w:divBdr>
      <w:divsChild>
        <w:div w:id="2115778896">
          <w:marLeft w:val="0"/>
          <w:marRight w:val="0"/>
          <w:marTop w:val="0"/>
          <w:marBottom w:val="0"/>
          <w:divBdr>
            <w:top w:val="none" w:sz="0" w:space="0" w:color="auto"/>
            <w:left w:val="none" w:sz="0" w:space="0" w:color="auto"/>
            <w:bottom w:val="none" w:sz="0" w:space="0" w:color="auto"/>
            <w:right w:val="none" w:sz="0" w:space="0" w:color="auto"/>
          </w:divBdr>
          <w:divsChild>
            <w:div w:id="1067846296">
              <w:marLeft w:val="0"/>
              <w:marRight w:val="0"/>
              <w:marTop w:val="90"/>
              <w:marBottom w:val="0"/>
              <w:divBdr>
                <w:top w:val="none" w:sz="0" w:space="0" w:color="auto"/>
                <w:left w:val="none" w:sz="0" w:space="0" w:color="auto"/>
                <w:bottom w:val="none" w:sz="0" w:space="0" w:color="auto"/>
                <w:right w:val="none" w:sz="0" w:space="0" w:color="auto"/>
              </w:divBdr>
              <w:divsChild>
                <w:div w:id="217254601">
                  <w:marLeft w:val="0"/>
                  <w:marRight w:val="0"/>
                  <w:marTop w:val="0"/>
                  <w:marBottom w:val="0"/>
                  <w:divBdr>
                    <w:top w:val="none" w:sz="0" w:space="0" w:color="auto"/>
                    <w:left w:val="none" w:sz="0" w:space="0" w:color="auto"/>
                    <w:bottom w:val="none" w:sz="0" w:space="0" w:color="auto"/>
                    <w:right w:val="none" w:sz="0" w:space="0" w:color="auto"/>
                  </w:divBdr>
                  <w:divsChild>
                    <w:div w:id="1491873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534775">
          <w:marLeft w:val="180"/>
          <w:marRight w:val="180"/>
          <w:marTop w:val="0"/>
          <w:marBottom w:val="0"/>
          <w:divBdr>
            <w:top w:val="single" w:sz="6" w:space="6" w:color="DADCE0"/>
            <w:left w:val="none" w:sz="0" w:space="0" w:color="auto"/>
            <w:bottom w:val="none" w:sz="0" w:space="0" w:color="auto"/>
            <w:right w:val="none" w:sz="0" w:space="0" w:color="auto"/>
          </w:divBdr>
          <w:divsChild>
            <w:div w:id="743844972">
              <w:marLeft w:val="0"/>
              <w:marRight w:val="0"/>
              <w:marTop w:val="0"/>
              <w:marBottom w:val="90"/>
              <w:divBdr>
                <w:top w:val="none" w:sz="0" w:space="0" w:color="auto"/>
                <w:left w:val="none" w:sz="0" w:space="0" w:color="auto"/>
                <w:bottom w:val="none" w:sz="0" w:space="0" w:color="auto"/>
                <w:right w:val="none" w:sz="0" w:space="0" w:color="auto"/>
              </w:divBdr>
              <w:divsChild>
                <w:div w:id="1563177997">
                  <w:marLeft w:val="0"/>
                  <w:marRight w:val="0"/>
                  <w:marTop w:val="30"/>
                  <w:marBottom w:val="0"/>
                  <w:divBdr>
                    <w:top w:val="none" w:sz="0" w:space="0" w:color="auto"/>
                    <w:left w:val="none" w:sz="0" w:space="0" w:color="auto"/>
                    <w:bottom w:val="none" w:sz="0" w:space="0" w:color="auto"/>
                    <w:right w:val="none" w:sz="0" w:space="0" w:color="auto"/>
                  </w:divBdr>
                </w:div>
                <w:div w:id="1197429103">
                  <w:marLeft w:val="0"/>
                  <w:marRight w:val="0"/>
                  <w:marTop w:val="0"/>
                  <w:marBottom w:val="0"/>
                  <w:divBdr>
                    <w:top w:val="none" w:sz="0" w:space="0" w:color="auto"/>
                    <w:left w:val="none" w:sz="0" w:space="0" w:color="auto"/>
                    <w:bottom w:val="none" w:sz="0" w:space="0" w:color="auto"/>
                    <w:right w:val="none" w:sz="0" w:space="0" w:color="auto"/>
                  </w:divBdr>
                  <w:divsChild>
                    <w:div w:id="1764567210">
                      <w:marLeft w:val="0"/>
                      <w:marRight w:val="0"/>
                      <w:marTop w:val="0"/>
                      <w:marBottom w:val="0"/>
                      <w:divBdr>
                        <w:top w:val="none" w:sz="0" w:space="0" w:color="auto"/>
                        <w:left w:val="none" w:sz="0" w:space="0" w:color="auto"/>
                        <w:bottom w:val="none" w:sz="0" w:space="0" w:color="auto"/>
                        <w:right w:val="none" w:sz="0" w:space="0" w:color="auto"/>
                      </w:divBdr>
                    </w:div>
                    <w:div w:id="243300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1421802">
              <w:marLeft w:val="0"/>
              <w:marRight w:val="0"/>
              <w:marTop w:val="90"/>
              <w:marBottom w:val="0"/>
              <w:divBdr>
                <w:top w:val="none" w:sz="0" w:space="0" w:color="auto"/>
                <w:left w:val="none" w:sz="0" w:space="0" w:color="auto"/>
                <w:bottom w:val="none" w:sz="0" w:space="0" w:color="auto"/>
                <w:right w:val="none" w:sz="0" w:space="0" w:color="auto"/>
              </w:divBdr>
              <w:divsChild>
                <w:div w:id="878585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6010700">
      <w:bodyDiv w:val="1"/>
      <w:marLeft w:val="0"/>
      <w:marRight w:val="0"/>
      <w:marTop w:val="0"/>
      <w:marBottom w:val="0"/>
      <w:divBdr>
        <w:top w:val="none" w:sz="0" w:space="0" w:color="auto"/>
        <w:left w:val="none" w:sz="0" w:space="0" w:color="auto"/>
        <w:bottom w:val="none" w:sz="0" w:space="0" w:color="auto"/>
        <w:right w:val="none" w:sz="0" w:space="0" w:color="auto"/>
      </w:divBdr>
    </w:div>
    <w:div w:id="268901735">
      <w:bodyDiv w:val="1"/>
      <w:marLeft w:val="0"/>
      <w:marRight w:val="0"/>
      <w:marTop w:val="0"/>
      <w:marBottom w:val="0"/>
      <w:divBdr>
        <w:top w:val="none" w:sz="0" w:space="0" w:color="auto"/>
        <w:left w:val="none" w:sz="0" w:space="0" w:color="auto"/>
        <w:bottom w:val="none" w:sz="0" w:space="0" w:color="auto"/>
        <w:right w:val="none" w:sz="0" w:space="0" w:color="auto"/>
      </w:divBdr>
    </w:div>
    <w:div w:id="373702685">
      <w:bodyDiv w:val="1"/>
      <w:marLeft w:val="0"/>
      <w:marRight w:val="0"/>
      <w:marTop w:val="0"/>
      <w:marBottom w:val="0"/>
      <w:divBdr>
        <w:top w:val="none" w:sz="0" w:space="0" w:color="auto"/>
        <w:left w:val="none" w:sz="0" w:space="0" w:color="auto"/>
        <w:bottom w:val="none" w:sz="0" w:space="0" w:color="auto"/>
        <w:right w:val="none" w:sz="0" w:space="0" w:color="auto"/>
      </w:divBdr>
    </w:div>
    <w:div w:id="509954989">
      <w:bodyDiv w:val="1"/>
      <w:marLeft w:val="0"/>
      <w:marRight w:val="0"/>
      <w:marTop w:val="0"/>
      <w:marBottom w:val="0"/>
      <w:divBdr>
        <w:top w:val="none" w:sz="0" w:space="0" w:color="auto"/>
        <w:left w:val="none" w:sz="0" w:space="0" w:color="auto"/>
        <w:bottom w:val="none" w:sz="0" w:space="0" w:color="auto"/>
        <w:right w:val="none" w:sz="0" w:space="0" w:color="auto"/>
      </w:divBdr>
    </w:div>
    <w:div w:id="527528720">
      <w:bodyDiv w:val="1"/>
      <w:marLeft w:val="0"/>
      <w:marRight w:val="0"/>
      <w:marTop w:val="0"/>
      <w:marBottom w:val="0"/>
      <w:divBdr>
        <w:top w:val="none" w:sz="0" w:space="0" w:color="auto"/>
        <w:left w:val="none" w:sz="0" w:space="0" w:color="auto"/>
        <w:bottom w:val="none" w:sz="0" w:space="0" w:color="auto"/>
        <w:right w:val="none" w:sz="0" w:space="0" w:color="auto"/>
      </w:divBdr>
    </w:div>
    <w:div w:id="602734866">
      <w:bodyDiv w:val="1"/>
      <w:marLeft w:val="0"/>
      <w:marRight w:val="0"/>
      <w:marTop w:val="0"/>
      <w:marBottom w:val="0"/>
      <w:divBdr>
        <w:top w:val="none" w:sz="0" w:space="0" w:color="auto"/>
        <w:left w:val="none" w:sz="0" w:space="0" w:color="auto"/>
        <w:bottom w:val="none" w:sz="0" w:space="0" w:color="auto"/>
        <w:right w:val="none" w:sz="0" w:space="0" w:color="auto"/>
      </w:divBdr>
    </w:div>
    <w:div w:id="640694455">
      <w:bodyDiv w:val="1"/>
      <w:marLeft w:val="0"/>
      <w:marRight w:val="0"/>
      <w:marTop w:val="0"/>
      <w:marBottom w:val="0"/>
      <w:divBdr>
        <w:top w:val="none" w:sz="0" w:space="0" w:color="auto"/>
        <w:left w:val="none" w:sz="0" w:space="0" w:color="auto"/>
        <w:bottom w:val="none" w:sz="0" w:space="0" w:color="auto"/>
        <w:right w:val="none" w:sz="0" w:space="0" w:color="auto"/>
      </w:divBdr>
    </w:div>
    <w:div w:id="643123752">
      <w:bodyDiv w:val="1"/>
      <w:marLeft w:val="0"/>
      <w:marRight w:val="0"/>
      <w:marTop w:val="0"/>
      <w:marBottom w:val="0"/>
      <w:divBdr>
        <w:top w:val="none" w:sz="0" w:space="0" w:color="auto"/>
        <w:left w:val="none" w:sz="0" w:space="0" w:color="auto"/>
        <w:bottom w:val="none" w:sz="0" w:space="0" w:color="auto"/>
        <w:right w:val="none" w:sz="0" w:space="0" w:color="auto"/>
      </w:divBdr>
      <w:divsChild>
        <w:div w:id="1471022849">
          <w:marLeft w:val="15"/>
          <w:marRight w:val="0"/>
          <w:marTop w:val="0"/>
          <w:marBottom w:val="0"/>
          <w:divBdr>
            <w:top w:val="none" w:sz="0" w:space="0" w:color="auto"/>
            <w:left w:val="none" w:sz="0" w:space="0" w:color="auto"/>
            <w:bottom w:val="none" w:sz="0" w:space="0" w:color="auto"/>
            <w:right w:val="none" w:sz="0" w:space="0" w:color="auto"/>
          </w:divBdr>
        </w:div>
      </w:divsChild>
    </w:div>
    <w:div w:id="787505105">
      <w:bodyDiv w:val="1"/>
      <w:marLeft w:val="0"/>
      <w:marRight w:val="0"/>
      <w:marTop w:val="0"/>
      <w:marBottom w:val="0"/>
      <w:divBdr>
        <w:top w:val="none" w:sz="0" w:space="0" w:color="auto"/>
        <w:left w:val="none" w:sz="0" w:space="0" w:color="auto"/>
        <w:bottom w:val="none" w:sz="0" w:space="0" w:color="auto"/>
        <w:right w:val="none" w:sz="0" w:space="0" w:color="auto"/>
      </w:divBdr>
    </w:div>
    <w:div w:id="908225739">
      <w:bodyDiv w:val="1"/>
      <w:marLeft w:val="0"/>
      <w:marRight w:val="0"/>
      <w:marTop w:val="0"/>
      <w:marBottom w:val="0"/>
      <w:divBdr>
        <w:top w:val="none" w:sz="0" w:space="0" w:color="auto"/>
        <w:left w:val="none" w:sz="0" w:space="0" w:color="auto"/>
        <w:bottom w:val="none" w:sz="0" w:space="0" w:color="auto"/>
        <w:right w:val="none" w:sz="0" w:space="0" w:color="auto"/>
      </w:divBdr>
    </w:div>
    <w:div w:id="965740851">
      <w:bodyDiv w:val="1"/>
      <w:marLeft w:val="0"/>
      <w:marRight w:val="0"/>
      <w:marTop w:val="0"/>
      <w:marBottom w:val="0"/>
      <w:divBdr>
        <w:top w:val="none" w:sz="0" w:space="0" w:color="auto"/>
        <w:left w:val="none" w:sz="0" w:space="0" w:color="auto"/>
        <w:bottom w:val="none" w:sz="0" w:space="0" w:color="auto"/>
        <w:right w:val="none" w:sz="0" w:space="0" w:color="auto"/>
      </w:divBdr>
    </w:div>
    <w:div w:id="1042250770">
      <w:bodyDiv w:val="1"/>
      <w:marLeft w:val="0"/>
      <w:marRight w:val="0"/>
      <w:marTop w:val="0"/>
      <w:marBottom w:val="0"/>
      <w:divBdr>
        <w:top w:val="none" w:sz="0" w:space="0" w:color="auto"/>
        <w:left w:val="none" w:sz="0" w:space="0" w:color="auto"/>
        <w:bottom w:val="none" w:sz="0" w:space="0" w:color="auto"/>
        <w:right w:val="none" w:sz="0" w:space="0" w:color="auto"/>
      </w:divBdr>
    </w:div>
    <w:div w:id="1063065885">
      <w:bodyDiv w:val="1"/>
      <w:marLeft w:val="0"/>
      <w:marRight w:val="0"/>
      <w:marTop w:val="0"/>
      <w:marBottom w:val="0"/>
      <w:divBdr>
        <w:top w:val="none" w:sz="0" w:space="0" w:color="auto"/>
        <w:left w:val="none" w:sz="0" w:space="0" w:color="auto"/>
        <w:bottom w:val="none" w:sz="0" w:space="0" w:color="auto"/>
        <w:right w:val="none" w:sz="0" w:space="0" w:color="auto"/>
      </w:divBdr>
    </w:div>
    <w:div w:id="1079325804">
      <w:bodyDiv w:val="1"/>
      <w:marLeft w:val="0"/>
      <w:marRight w:val="0"/>
      <w:marTop w:val="0"/>
      <w:marBottom w:val="0"/>
      <w:divBdr>
        <w:top w:val="none" w:sz="0" w:space="0" w:color="auto"/>
        <w:left w:val="none" w:sz="0" w:space="0" w:color="auto"/>
        <w:bottom w:val="none" w:sz="0" w:space="0" w:color="auto"/>
        <w:right w:val="none" w:sz="0" w:space="0" w:color="auto"/>
      </w:divBdr>
    </w:div>
    <w:div w:id="1129469370">
      <w:bodyDiv w:val="1"/>
      <w:marLeft w:val="0"/>
      <w:marRight w:val="0"/>
      <w:marTop w:val="0"/>
      <w:marBottom w:val="0"/>
      <w:divBdr>
        <w:top w:val="none" w:sz="0" w:space="0" w:color="auto"/>
        <w:left w:val="none" w:sz="0" w:space="0" w:color="auto"/>
        <w:bottom w:val="none" w:sz="0" w:space="0" w:color="auto"/>
        <w:right w:val="none" w:sz="0" w:space="0" w:color="auto"/>
      </w:divBdr>
    </w:div>
    <w:div w:id="1191341411">
      <w:bodyDiv w:val="1"/>
      <w:marLeft w:val="0"/>
      <w:marRight w:val="0"/>
      <w:marTop w:val="0"/>
      <w:marBottom w:val="0"/>
      <w:divBdr>
        <w:top w:val="none" w:sz="0" w:space="0" w:color="auto"/>
        <w:left w:val="none" w:sz="0" w:space="0" w:color="auto"/>
        <w:bottom w:val="none" w:sz="0" w:space="0" w:color="auto"/>
        <w:right w:val="none" w:sz="0" w:space="0" w:color="auto"/>
      </w:divBdr>
    </w:div>
    <w:div w:id="1332025143">
      <w:bodyDiv w:val="1"/>
      <w:marLeft w:val="0"/>
      <w:marRight w:val="0"/>
      <w:marTop w:val="0"/>
      <w:marBottom w:val="0"/>
      <w:divBdr>
        <w:top w:val="none" w:sz="0" w:space="0" w:color="auto"/>
        <w:left w:val="none" w:sz="0" w:space="0" w:color="auto"/>
        <w:bottom w:val="none" w:sz="0" w:space="0" w:color="auto"/>
        <w:right w:val="none" w:sz="0" w:space="0" w:color="auto"/>
      </w:divBdr>
    </w:div>
    <w:div w:id="1372346179">
      <w:bodyDiv w:val="1"/>
      <w:marLeft w:val="0"/>
      <w:marRight w:val="0"/>
      <w:marTop w:val="0"/>
      <w:marBottom w:val="0"/>
      <w:divBdr>
        <w:top w:val="none" w:sz="0" w:space="0" w:color="auto"/>
        <w:left w:val="none" w:sz="0" w:space="0" w:color="auto"/>
        <w:bottom w:val="none" w:sz="0" w:space="0" w:color="auto"/>
        <w:right w:val="none" w:sz="0" w:space="0" w:color="auto"/>
      </w:divBdr>
    </w:div>
    <w:div w:id="1406102297">
      <w:bodyDiv w:val="1"/>
      <w:marLeft w:val="0"/>
      <w:marRight w:val="0"/>
      <w:marTop w:val="0"/>
      <w:marBottom w:val="0"/>
      <w:divBdr>
        <w:top w:val="none" w:sz="0" w:space="0" w:color="auto"/>
        <w:left w:val="none" w:sz="0" w:space="0" w:color="auto"/>
        <w:bottom w:val="none" w:sz="0" w:space="0" w:color="auto"/>
        <w:right w:val="none" w:sz="0" w:space="0" w:color="auto"/>
      </w:divBdr>
    </w:div>
    <w:div w:id="1479880639">
      <w:bodyDiv w:val="1"/>
      <w:marLeft w:val="0"/>
      <w:marRight w:val="0"/>
      <w:marTop w:val="0"/>
      <w:marBottom w:val="0"/>
      <w:divBdr>
        <w:top w:val="none" w:sz="0" w:space="0" w:color="auto"/>
        <w:left w:val="none" w:sz="0" w:space="0" w:color="auto"/>
        <w:bottom w:val="none" w:sz="0" w:space="0" w:color="auto"/>
        <w:right w:val="none" w:sz="0" w:space="0" w:color="auto"/>
      </w:divBdr>
    </w:div>
    <w:div w:id="1629777705">
      <w:bodyDiv w:val="1"/>
      <w:marLeft w:val="0"/>
      <w:marRight w:val="0"/>
      <w:marTop w:val="0"/>
      <w:marBottom w:val="0"/>
      <w:divBdr>
        <w:top w:val="none" w:sz="0" w:space="0" w:color="auto"/>
        <w:left w:val="none" w:sz="0" w:space="0" w:color="auto"/>
        <w:bottom w:val="none" w:sz="0" w:space="0" w:color="auto"/>
        <w:right w:val="none" w:sz="0" w:space="0" w:color="auto"/>
      </w:divBdr>
    </w:div>
    <w:div w:id="1747915944">
      <w:bodyDiv w:val="1"/>
      <w:marLeft w:val="0"/>
      <w:marRight w:val="0"/>
      <w:marTop w:val="0"/>
      <w:marBottom w:val="0"/>
      <w:divBdr>
        <w:top w:val="none" w:sz="0" w:space="0" w:color="auto"/>
        <w:left w:val="none" w:sz="0" w:space="0" w:color="auto"/>
        <w:bottom w:val="none" w:sz="0" w:space="0" w:color="auto"/>
        <w:right w:val="none" w:sz="0" w:space="0" w:color="auto"/>
      </w:divBdr>
    </w:div>
    <w:div w:id="1885171513">
      <w:bodyDiv w:val="1"/>
      <w:marLeft w:val="0"/>
      <w:marRight w:val="0"/>
      <w:marTop w:val="0"/>
      <w:marBottom w:val="0"/>
      <w:divBdr>
        <w:top w:val="none" w:sz="0" w:space="0" w:color="auto"/>
        <w:left w:val="none" w:sz="0" w:space="0" w:color="auto"/>
        <w:bottom w:val="none" w:sz="0" w:space="0" w:color="auto"/>
        <w:right w:val="none" w:sz="0" w:space="0" w:color="auto"/>
      </w:divBdr>
    </w:div>
    <w:div w:id="1928077909">
      <w:bodyDiv w:val="1"/>
      <w:marLeft w:val="0"/>
      <w:marRight w:val="0"/>
      <w:marTop w:val="0"/>
      <w:marBottom w:val="0"/>
      <w:divBdr>
        <w:top w:val="none" w:sz="0" w:space="0" w:color="auto"/>
        <w:left w:val="none" w:sz="0" w:space="0" w:color="auto"/>
        <w:bottom w:val="none" w:sz="0" w:space="0" w:color="auto"/>
        <w:right w:val="none" w:sz="0" w:space="0" w:color="auto"/>
      </w:divBdr>
    </w:div>
    <w:div w:id="1930046036">
      <w:bodyDiv w:val="1"/>
      <w:marLeft w:val="0"/>
      <w:marRight w:val="0"/>
      <w:marTop w:val="0"/>
      <w:marBottom w:val="0"/>
      <w:divBdr>
        <w:top w:val="none" w:sz="0" w:space="0" w:color="auto"/>
        <w:left w:val="none" w:sz="0" w:space="0" w:color="auto"/>
        <w:bottom w:val="none" w:sz="0" w:space="0" w:color="auto"/>
        <w:right w:val="none" w:sz="0" w:space="0" w:color="auto"/>
      </w:divBdr>
    </w:div>
    <w:div w:id="1955400538">
      <w:bodyDiv w:val="1"/>
      <w:marLeft w:val="0"/>
      <w:marRight w:val="0"/>
      <w:marTop w:val="0"/>
      <w:marBottom w:val="0"/>
      <w:divBdr>
        <w:top w:val="none" w:sz="0" w:space="0" w:color="auto"/>
        <w:left w:val="none" w:sz="0" w:space="0" w:color="auto"/>
        <w:bottom w:val="none" w:sz="0" w:space="0" w:color="auto"/>
        <w:right w:val="none" w:sz="0" w:space="0" w:color="auto"/>
      </w:divBdr>
    </w:div>
    <w:div w:id="2000570391">
      <w:bodyDiv w:val="1"/>
      <w:marLeft w:val="0"/>
      <w:marRight w:val="0"/>
      <w:marTop w:val="0"/>
      <w:marBottom w:val="0"/>
      <w:divBdr>
        <w:top w:val="none" w:sz="0" w:space="0" w:color="auto"/>
        <w:left w:val="none" w:sz="0" w:space="0" w:color="auto"/>
        <w:bottom w:val="none" w:sz="0" w:space="0" w:color="auto"/>
        <w:right w:val="none" w:sz="0" w:space="0" w:color="auto"/>
      </w:divBdr>
    </w:div>
    <w:div w:id="2007203619">
      <w:bodyDiv w:val="1"/>
      <w:marLeft w:val="0"/>
      <w:marRight w:val="0"/>
      <w:marTop w:val="0"/>
      <w:marBottom w:val="0"/>
      <w:divBdr>
        <w:top w:val="none" w:sz="0" w:space="0" w:color="auto"/>
        <w:left w:val="none" w:sz="0" w:space="0" w:color="auto"/>
        <w:bottom w:val="none" w:sz="0" w:space="0" w:color="auto"/>
        <w:right w:val="none" w:sz="0" w:space="0" w:color="auto"/>
      </w:divBdr>
    </w:div>
    <w:div w:id="2053849120">
      <w:bodyDiv w:val="1"/>
      <w:marLeft w:val="0"/>
      <w:marRight w:val="0"/>
      <w:marTop w:val="0"/>
      <w:marBottom w:val="0"/>
      <w:divBdr>
        <w:top w:val="none" w:sz="0" w:space="0" w:color="auto"/>
        <w:left w:val="none" w:sz="0" w:space="0" w:color="auto"/>
        <w:bottom w:val="none" w:sz="0" w:space="0" w:color="auto"/>
        <w:right w:val="none" w:sz="0" w:space="0" w:color="auto"/>
      </w:divBdr>
    </w:div>
    <w:div w:id="2084372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diagramLayout" Target="diagrams/layout1.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diagramData" Target="diagrams/data1.xml"/><Relationship Id="rId11" Type="http://schemas.openxmlformats.org/officeDocument/2006/relationships/image" Target="media/image1.png"/><Relationship Id="rId5" Type="http://schemas.openxmlformats.org/officeDocument/2006/relationships/webSettings" Target="webSettings.xml"/><Relationship Id="rId10" Type="http://schemas.microsoft.com/office/2007/relationships/diagramDrawing" Target="diagrams/drawing1.xml"/><Relationship Id="rId4" Type="http://schemas.openxmlformats.org/officeDocument/2006/relationships/settings" Target="settings.xml"/><Relationship Id="rId9" Type="http://schemas.openxmlformats.org/officeDocument/2006/relationships/diagramColors" Target="diagrams/colors1.xml"/><Relationship Id="rId14"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5E6D1DE-6BA1-4F30-A6B3-698F3F29F645}" type="doc">
      <dgm:prSet loTypeId="urn:microsoft.com/office/officeart/2005/8/layout/hierarchy2" loCatId="hierarchy" qsTypeId="urn:microsoft.com/office/officeart/2005/8/quickstyle/simple1" qsCatId="simple" csTypeId="urn:microsoft.com/office/officeart/2005/8/colors/accent1_2" csCatId="accent1" phldr="1"/>
      <dgm:spPr/>
      <dgm:t>
        <a:bodyPr/>
        <a:lstStyle/>
        <a:p>
          <a:endParaRPr lang="en-US"/>
        </a:p>
      </dgm:t>
    </dgm:pt>
    <dgm:pt modelId="{BD3A47A5-65FA-45D6-94DC-34D1EF4661BB}">
      <dgm:prSet phldrT="[Text]"/>
      <dgm:spPr>
        <a:solidFill>
          <a:schemeClr val="accent1"/>
        </a:solidFill>
      </dgm:spPr>
      <dgm:t>
        <a:bodyPr/>
        <a:lstStyle/>
        <a:p>
          <a:r>
            <a:rPr lang="en-US"/>
            <a:t>95</a:t>
          </a:r>
        </a:p>
        <a:p>
          <a:r>
            <a:rPr lang="en-US"/>
            <a:t>studies in the input data</a:t>
          </a:r>
        </a:p>
      </dgm:t>
    </dgm:pt>
    <dgm:pt modelId="{51B507D5-BAFD-40C8-ADB1-EF4975C842C4}" type="parTrans" cxnId="{372A2150-85D2-4068-88EE-C2B50C2B166C}">
      <dgm:prSet/>
      <dgm:spPr/>
      <dgm:t>
        <a:bodyPr/>
        <a:lstStyle/>
        <a:p>
          <a:endParaRPr lang="en-US"/>
        </a:p>
      </dgm:t>
    </dgm:pt>
    <dgm:pt modelId="{DAA62256-2175-40CE-BF17-4FE70148193A}" type="sibTrans" cxnId="{372A2150-85D2-4068-88EE-C2B50C2B166C}">
      <dgm:prSet/>
      <dgm:spPr/>
      <dgm:t>
        <a:bodyPr/>
        <a:lstStyle/>
        <a:p>
          <a:endParaRPr lang="en-US"/>
        </a:p>
      </dgm:t>
    </dgm:pt>
    <dgm:pt modelId="{BCC6E784-013D-4C29-9149-303ECBE4C708}">
      <dgm:prSet phldrT="[Text]"/>
      <dgm:spPr/>
      <dgm:t>
        <a:bodyPr/>
        <a:lstStyle/>
        <a:p>
          <a:r>
            <a:rPr lang="en-US"/>
            <a:t>68 </a:t>
          </a:r>
        </a:p>
        <a:p>
          <a:r>
            <a:rPr lang="en-US"/>
            <a:t> from countries considered high-mortality during the prediciton period (2000-2015)</a:t>
          </a:r>
        </a:p>
      </dgm:t>
    </dgm:pt>
    <dgm:pt modelId="{9CB8209B-28AD-4F70-8762-20FFF0931B84}" type="parTrans" cxnId="{E7F5D396-A734-4F3A-89DC-599DC16E8515}">
      <dgm:prSet/>
      <dgm:spPr/>
      <dgm:t>
        <a:bodyPr/>
        <a:lstStyle/>
        <a:p>
          <a:endParaRPr lang="en-US"/>
        </a:p>
      </dgm:t>
    </dgm:pt>
    <dgm:pt modelId="{B5D82951-9CC1-4154-939B-0BDC3AFF2A7D}" type="sibTrans" cxnId="{E7F5D396-A734-4F3A-89DC-599DC16E8515}">
      <dgm:prSet/>
      <dgm:spPr/>
      <dgm:t>
        <a:bodyPr/>
        <a:lstStyle/>
        <a:p>
          <a:endParaRPr lang="en-US"/>
        </a:p>
      </dgm:t>
    </dgm:pt>
    <dgm:pt modelId="{DA042A48-0888-462B-90AD-65140EB005A7}">
      <dgm:prSet phldrT="[Text]"/>
      <dgm:spPr>
        <a:solidFill>
          <a:schemeClr val="accent6"/>
        </a:solidFill>
      </dgm:spPr>
      <dgm:t>
        <a:bodyPr/>
        <a:lstStyle/>
        <a:p>
          <a:r>
            <a:rPr lang="en-US"/>
            <a:t>10 </a:t>
          </a:r>
        </a:p>
        <a:p>
          <a:r>
            <a:rPr lang="en-US"/>
            <a:t>nationally representative</a:t>
          </a:r>
        </a:p>
      </dgm:t>
    </dgm:pt>
    <dgm:pt modelId="{6DF222C7-EFD1-431C-BF30-481A935917E1}" type="parTrans" cxnId="{0F2A04D3-D368-4DEA-AE88-AAE380394BAB}">
      <dgm:prSet/>
      <dgm:spPr/>
      <dgm:t>
        <a:bodyPr/>
        <a:lstStyle/>
        <a:p>
          <a:endParaRPr lang="en-US"/>
        </a:p>
      </dgm:t>
    </dgm:pt>
    <dgm:pt modelId="{65F46B4B-C24A-4E7F-8EC3-39B5023F4D9F}" type="sibTrans" cxnId="{0F2A04D3-D368-4DEA-AE88-AAE380394BAB}">
      <dgm:prSet/>
      <dgm:spPr/>
      <dgm:t>
        <a:bodyPr/>
        <a:lstStyle/>
        <a:p>
          <a:endParaRPr lang="en-US"/>
        </a:p>
      </dgm:t>
    </dgm:pt>
    <dgm:pt modelId="{14E9D887-2280-47CE-B5D3-210C67EA7C05}">
      <dgm:prSet phldrT="[Text]"/>
      <dgm:spPr/>
      <dgm:t>
        <a:bodyPr/>
        <a:lstStyle/>
        <a:p>
          <a:r>
            <a:rPr lang="en-US"/>
            <a:t>58 </a:t>
          </a:r>
        </a:p>
        <a:p>
          <a:r>
            <a:rPr lang="en-US"/>
            <a:t>not nationally representative</a:t>
          </a:r>
        </a:p>
      </dgm:t>
    </dgm:pt>
    <dgm:pt modelId="{2B2D9656-4E1A-44EB-8D41-E45993D2E8BE}" type="parTrans" cxnId="{4C6A0E8F-4074-47D5-93C8-40A948AAF2AC}">
      <dgm:prSet/>
      <dgm:spPr/>
      <dgm:t>
        <a:bodyPr/>
        <a:lstStyle/>
        <a:p>
          <a:endParaRPr lang="en-US"/>
        </a:p>
      </dgm:t>
    </dgm:pt>
    <dgm:pt modelId="{19A1BA9C-E06C-4AEA-B5D1-852C40B90CB7}" type="sibTrans" cxnId="{4C6A0E8F-4074-47D5-93C8-40A948AAF2AC}">
      <dgm:prSet/>
      <dgm:spPr/>
      <dgm:t>
        <a:bodyPr/>
        <a:lstStyle/>
        <a:p>
          <a:endParaRPr lang="en-US"/>
        </a:p>
      </dgm:t>
    </dgm:pt>
    <dgm:pt modelId="{6FE36A9A-E6F0-41A6-B8D6-79C9CD2D7233}">
      <dgm:prSet phldrT="[Text]"/>
      <dgm:spPr/>
      <dgm:t>
        <a:bodyPr/>
        <a:lstStyle/>
        <a:p>
          <a:r>
            <a:rPr lang="en-US"/>
            <a:t>27 </a:t>
          </a:r>
        </a:p>
        <a:p>
          <a:r>
            <a:rPr lang="en-US"/>
            <a:t> from countries not considered high-mortality during the prediction period</a:t>
          </a:r>
        </a:p>
      </dgm:t>
    </dgm:pt>
    <dgm:pt modelId="{5A083482-9A34-44F7-95B6-DB2EE33492BD}" type="parTrans" cxnId="{662EE51A-4569-46D2-930D-5993F98A0010}">
      <dgm:prSet/>
      <dgm:spPr/>
      <dgm:t>
        <a:bodyPr/>
        <a:lstStyle/>
        <a:p>
          <a:endParaRPr lang="en-US"/>
        </a:p>
      </dgm:t>
    </dgm:pt>
    <dgm:pt modelId="{73357053-D740-4B7F-BEA8-A4930A94292E}" type="sibTrans" cxnId="{662EE51A-4569-46D2-930D-5993F98A0010}">
      <dgm:prSet/>
      <dgm:spPr/>
      <dgm:t>
        <a:bodyPr/>
        <a:lstStyle/>
        <a:p>
          <a:endParaRPr lang="en-US"/>
        </a:p>
      </dgm:t>
    </dgm:pt>
    <dgm:pt modelId="{6CC4033C-5217-4EDE-A477-8812CC7729C9}">
      <dgm:prSet phldrT="[Text]"/>
      <dgm:spPr/>
      <dgm:t>
        <a:bodyPr/>
        <a:lstStyle/>
        <a:p>
          <a:r>
            <a:rPr lang="en-US"/>
            <a:t>6 </a:t>
          </a:r>
        </a:p>
        <a:p>
          <a:r>
            <a:rPr lang="en-US"/>
            <a:t>nationally representative</a:t>
          </a:r>
        </a:p>
      </dgm:t>
    </dgm:pt>
    <dgm:pt modelId="{8BDF2670-8551-4D46-AA7E-22F554B14410}" type="parTrans" cxnId="{DCFEE148-D106-4EA0-B9FF-A60FB9F52E09}">
      <dgm:prSet/>
      <dgm:spPr/>
      <dgm:t>
        <a:bodyPr/>
        <a:lstStyle/>
        <a:p>
          <a:endParaRPr lang="en-US"/>
        </a:p>
      </dgm:t>
    </dgm:pt>
    <dgm:pt modelId="{D8B55BC7-7596-4F28-A1A1-397EA0F8196D}" type="sibTrans" cxnId="{DCFEE148-D106-4EA0-B9FF-A60FB9F52E09}">
      <dgm:prSet/>
      <dgm:spPr/>
      <dgm:t>
        <a:bodyPr/>
        <a:lstStyle/>
        <a:p>
          <a:endParaRPr lang="en-US"/>
        </a:p>
      </dgm:t>
    </dgm:pt>
    <dgm:pt modelId="{BDC63209-7B65-491D-A5CD-6729C7A84EA5}">
      <dgm:prSet/>
      <dgm:spPr/>
      <dgm:t>
        <a:bodyPr/>
        <a:lstStyle/>
        <a:p>
          <a:r>
            <a:rPr lang="en-US"/>
            <a:t>21 </a:t>
          </a:r>
        </a:p>
        <a:p>
          <a:r>
            <a:rPr lang="en-US"/>
            <a:t>not nationally representative</a:t>
          </a:r>
        </a:p>
      </dgm:t>
    </dgm:pt>
    <dgm:pt modelId="{3003A826-9436-435B-B034-738D6E8943DB}" type="parTrans" cxnId="{624BBD2B-6E8A-4439-A160-FBE029300EA3}">
      <dgm:prSet/>
      <dgm:spPr/>
      <dgm:t>
        <a:bodyPr/>
        <a:lstStyle/>
        <a:p>
          <a:endParaRPr lang="en-US"/>
        </a:p>
      </dgm:t>
    </dgm:pt>
    <dgm:pt modelId="{7204314F-2E96-41F9-86D4-3E5929DB87CA}" type="sibTrans" cxnId="{624BBD2B-6E8A-4439-A160-FBE029300EA3}">
      <dgm:prSet/>
      <dgm:spPr/>
      <dgm:t>
        <a:bodyPr/>
        <a:lstStyle/>
        <a:p>
          <a:endParaRPr lang="en-US"/>
        </a:p>
      </dgm:t>
    </dgm:pt>
    <dgm:pt modelId="{CDEFE5FE-EB30-4F06-8D4B-D924CC8AEF96}" type="pres">
      <dgm:prSet presAssocID="{35E6D1DE-6BA1-4F30-A6B3-698F3F29F645}" presName="diagram" presStyleCnt="0">
        <dgm:presLayoutVars>
          <dgm:chPref val="1"/>
          <dgm:dir/>
          <dgm:animOne val="branch"/>
          <dgm:animLvl val="lvl"/>
          <dgm:resizeHandles val="exact"/>
        </dgm:presLayoutVars>
      </dgm:prSet>
      <dgm:spPr/>
    </dgm:pt>
    <dgm:pt modelId="{7E215215-153A-4D15-927D-0DD611CAB36E}" type="pres">
      <dgm:prSet presAssocID="{BD3A47A5-65FA-45D6-94DC-34D1EF4661BB}" presName="root1" presStyleCnt="0"/>
      <dgm:spPr/>
    </dgm:pt>
    <dgm:pt modelId="{F0E23648-4ED7-4D64-B397-964966D099B8}" type="pres">
      <dgm:prSet presAssocID="{BD3A47A5-65FA-45D6-94DC-34D1EF4661BB}" presName="LevelOneTextNode" presStyleLbl="node0" presStyleIdx="0" presStyleCnt="1">
        <dgm:presLayoutVars>
          <dgm:chPref val="3"/>
        </dgm:presLayoutVars>
      </dgm:prSet>
      <dgm:spPr/>
    </dgm:pt>
    <dgm:pt modelId="{69A45675-AFBF-435B-A010-549622D1A1D4}" type="pres">
      <dgm:prSet presAssocID="{BD3A47A5-65FA-45D6-94DC-34D1EF4661BB}" presName="level2hierChild" presStyleCnt="0"/>
      <dgm:spPr/>
    </dgm:pt>
    <dgm:pt modelId="{7B00F15A-22C7-4FC6-BBD2-5233CAC61575}" type="pres">
      <dgm:prSet presAssocID="{9CB8209B-28AD-4F70-8762-20FFF0931B84}" presName="conn2-1" presStyleLbl="parChTrans1D2" presStyleIdx="0" presStyleCnt="2"/>
      <dgm:spPr/>
    </dgm:pt>
    <dgm:pt modelId="{4E73F67B-7BC9-4731-94C1-4467DF91A93D}" type="pres">
      <dgm:prSet presAssocID="{9CB8209B-28AD-4F70-8762-20FFF0931B84}" presName="connTx" presStyleLbl="parChTrans1D2" presStyleIdx="0" presStyleCnt="2"/>
      <dgm:spPr/>
    </dgm:pt>
    <dgm:pt modelId="{ED4D4C96-A50E-446F-B4F7-D18C463D24FF}" type="pres">
      <dgm:prSet presAssocID="{BCC6E784-013D-4C29-9149-303ECBE4C708}" presName="root2" presStyleCnt="0"/>
      <dgm:spPr/>
    </dgm:pt>
    <dgm:pt modelId="{930C3135-1756-4A20-A040-22792B59B3A7}" type="pres">
      <dgm:prSet presAssocID="{BCC6E784-013D-4C29-9149-303ECBE4C708}" presName="LevelTwoTextNode" presStyleLbl="node2" presStyleIdx="0" presStyleCnt="2">
        <dgm:presLayoutVars>
          <dgm:chPref val="3"/>
        </dgm:presLayoutVars>
      </dgm:prSet>
      <dgm:spPr/>
    </dgm:pt>
    <dgm:pt modelId="{7F1AE378-2E17-418B-B338-7F6E51B58929}" type="pres">
      <dgm:prSet presAssocID="{BCC6E784-013D-4C29-9149-303ECBE4C708}" presName="level3hierChild" presStyleCnt="0"/>
      <dgm:spPr/>
    </dgm:pt>
    <dgm:pt modelId="{D5C335E4-8791-4C92-A1E6-DBE5BF2F4482}" type="pres">
      <dgm:prSet presAssocID="{6DF222C7-EFD1-431C-BF30-481A935917E1}" presName="conn2-1" presStyleLbl="parChTrans1D3" presStyleIdx="0" presStyleCnt="4"/>
      <dgm:spPr/>
    </dgm:pt>
    <dgm:pt modelId="{403070B4-833E-4301-8F95-5AE80A32FC70}" type="pres">
      <dgm:prSet presAssocID="{6DF222C7-EFD1-431C-BF30-481A935917E1}" presName="connTx" presStyleLbl="parChTrans1D3" presStyleIdx="0" presStyleCnt="4"/>
      <dgm:spPr/>
    </dgm:pt>
    <dgm:pt modelId="{F7A91D43-4DF5-49E8-9E2A-CDEF26A27A55}" type="pres">
      <dgm:prSet presAssocID="{DA042A48-0888-462B-90AD-65140EB005A7}" presName="root2" presStyleCnt="0"/>
      <dgm:spPr/>
    </dgm:pt>
    <dgm:pt modelId="{D4B05F09-FC32-4C6C-80ED-18C4E66A561E}" type="pres">
      <dgm:prSet presAssocID="{DA042A48-0888-462B-90AD-65140EB005A7}" presName="LevelTwoTextNode" presStyleLbl="node3" presStyleIdx="0" presStyleCnt="4">
        <dgm:presLayoutVars>
          <dgm:chPref val="3"/>
        </dgm:presLayoutVars>
      </dgm:prSet>
      <dgm:spPr/>
    </dgm:pt>
    <dgm:pt modelId="{AEBE13BF-6C3A-4114-B78A-7F77A16FFB09}" type="pres">
      <dgm:prSet presAssocID="{DA042A48-0888-462B-90AD-65140EB005A7}" presName="level3hierChild" presStyleCnt="0"/>
      <dgm:spPr/>
    </dgm:pt>
    <dgm:pt modelId="{5ADFEEA9-90AF-46FE-81BE-4602456672F4}" type="pres">
      <dgm:prSet presAssocID="{2B2D9656-4E1A-44EB-8D41-E45993D2E8BE}" presName="conn2-1" presStyleLbl="parChTrans1D3" presStyleIdx="1" presStyleCnt="4"/>
      <dgm:spPr/>
    </dgm:pt>
    <dgm:pt modelId="{81546CBE-7FAE-453A-BFFC-9BF2FB1C2FA0}" type="pres">
      <dgm:prSet presAssocID="{2B2D9656-4E1A-44EB-8D41-E45993D2E8BE}" presName="connTx" presStyleLbl="parChTrans1D3" presStyleIdx="1" presStyleCnt="4"/>
      <dgm:spPr/>
    </dgm:pt>
    <dgm:pt modelId="{FC0590F6-6998-407D-AE14-4E1AB6FD8400}" type="pres">
      <dgm:prSet presAssocID="{14E9D887-2280-47CE-B5D3-210C67EA7C05}" presName="root2" presStyleCnt="0"/>
      <dgm:spPr/>
    </dgm:pt>
    <dgm:pt modelId="{15D5E8B7-D4F5-4BB6-88B2-5CBE3BCFBC3E}" type="pres">
      <dgm:prSet presAssocID="{14E9D887-2280-47CE-B5D3-210C67EA7C05}" presName="LevelTwoTextNode" presStyleLbl="node3" presStyleIdx="1" presStyleCnt="4">
        <dgm:presLayoutVars>
          <dgm:chPref val="3"/>
        </dgm:presLayoutVars>
      </dgm:prSet>
      <dgm:spPr/>
    </dgm:pt>
    <dgm:pt modelId="{51149980-5D31-4132-86E0-58517D493FB7}" type="pres">
      <dgm:prSet presAssocID="{14E9D887-2280-47CE-B5D3-210C67EA7C05}" presName="level3hierChild" presStyleCnt="0"/>
      <dgm:spPr/>
    </dgm:pt>
    <dgm:pt modelId="{CBC34043-5BC2-4F81-B51B-CE904F2405C7}" type="pres">
      <dgm:prSet presAssocID="{5A083482-9A34-44F7-95B6-DB2EE33492BD}" presName="conn2-1" presStyleLbl="parChTrans1D2" presStyleIdx="1" presStyleCnt="2"/>
      <dgm:spPr/>
    </dgm:pt>
    <dgm:pt modelId="{4F814C33-7D2F-47F5-AF6D-F5DD049BC422}" type="pres">
      <dgm:prSet presAssocID="{5A083482-9A34-44F7-95B6-DB2EE33492BD}" presName="connTx" presStyleLbl="parChTrans1D2" presStyleIdx="1" presStyleCnt="2"/>
      <dgm:spPr/>
    </dgm:pt>
    <dgm:pt modelId="{B6923EFC-3B47-4D73-BDD9-13F397344AD0}" type="pres">
      <dgm:prSet presAssocID="{6FE36A9A-E6F0-41A6-B8D6-79C9CD2D7233}" presName="root2" presStyleCnt="0"/>
      <dgm:spPr/>
    </dgm:pt>
    <dgm:pt modelId="{E41164C0-F64D-47FF-8EE3-48329EDC6A8E}" type="pres">
      <dgm:prSet presAssocID="{6FE36A9A-E6F0-41A6-B8D6-79C9CD2D7233}" presName="LevelTwoTextNode" presStyleLbl="node2" presStyleIdx="1" presStyleCnt="2">
        <dgm:presLayoutVars>
          <dgm:chPref val="3"/>
        </dgm:presLayoutVars>
      </dgm:prSet>
      <dgm:spPr/>
    </dgm:pt>
    <dgm:pt modelId="{F1C18137-743D-487D-9208-8A55C29FD812}" type="pres">
      <dgm:prSet presAssocID="{6FE36A9A-E6F0-41A6-B8D6-79C9CD2D7233}" presName="level3hierChild" presStyleCnt="0"/>
      <dgm:spPr/>
    </dgm:pt>
    <dgm:pt modelId="{79039FC3-904C-4D3B-B1FF-6441BA24BACD}" type="pres">
      <dgm:prSet presAssocID="{8BDF2670-8551-4D46-AA7E-22F554B14410}" presName="conn2-1" presStyleLbl="parChTrans1D3" presStyleIdx="2" presStyleCnt="4"/>
      <dgm:spPr/>
    </dgm:pt>
    <dgm:pt modelId="{DEF27B9A-B32B-4F91-A0F4-74138823BBC7}" type="pres">
      <dgm:prSet presAssocID="{8BDF2670-8551-4D46-AA7E-22F554B14410}" presName="connTx" presStyleLbl="parChTrans1D3" presStyleIdx="2" presStyleCnt="4"/>
      <dgm:spPr/>
    </dgm:pt>
    <dgm:pt modelId="{AC96A849-86C9-40BC-A1CE-C77A45750136}" type="pres">
      <dgm:prSet presAssocID="{6CC4033C-5217-4EDE-A477-8812CC7729C9}" presName="root2" presStyleCnt="0"/>
      <dgm:spPr/>
    </dgm:pt>
    <dgm:pt modelId="{F9D94BCE-D3E0-4C2D-93A8-325ABAEC6977}" type="pres">
      <dgm:prSet presAssocID="{6CC4033C-5217-4EDE-A477-8812CC7729C9}" presName="LevelTwoTextNode" presStyleLbl="node3" presStyleIdx="2" presStyleCnt="4">
        <dgm:presLayoutVars>
          <dgm:chPref val="3"/>
        </dgm:presLayoutVars>
      </dgm:prSet>
      <dgm:spPr/>
    </dgm:pt>
    <dgm:pt modelId="{12193253-7486-47FC-B817-D96C0C93BCAA}" type="pres">
      <dgm:prSet presAssocID="{6CC4033C-5217-4EDE-A477-8812CC7729C9}" presName="level3hierChild" presStyleCnt="0"/>
      <dgm:spPr/>
    </dgm:pt>
    <dgm:pt modelId="{1F1F61B1-BE3D-4E73-97E6-837560F3E74E}" type="pres">
      <dgm:prSet presAssocID="{3003A826-9436-435B-B034-738D6E8943DB}" presName="conn2-1" presStyleLbl="parChTrans1D3" presStyleIdx="3" presStyleCnt="4"/>
      <dgm:spPr/>
    </dgm:pt>
    <dgm:pt modelId="{46AE77C3-4674-4B24-9ABC-F6426FC4A2F2}" type="pres">
      <dgm:prSet presAssocID="{3003A826-9436-435B-B034-738D6E8943DB}" presName="connTx" presStyleLbl="parChTrans1D3" presStyleIdx="3" presStyleCnt="4"/>
      <dgm:spPr/>
    </dgm:pt>
    <dgm:pt modelId="{20AC2F7D-3F1E-4880-AABA-947D1DDFCD50}" type="pres">
      <dgm:prSet presAssocID="{BDC63209-7B65-491D-A5CD-6729C7A84EA5}" presName="root2" presStyleCnt="0"/>
      <dgm:spPr/>
    </dgm:pt>
    <dgm:pt modelId="{C273CDE1-83B3-41FE-AEA3-B7271951A37A}" type="pres">
      <dgm:prSet presAssocID="{BDC63209-7B65-491D-A5CD-6729C7A84EA5}" presName="LevelTwoTextNode" presStyleLbl="node3" presStyleIdx="3" presStyleCnt="4">
        <dgm:presLayoutVars>
          <dgm:chPref val="3"/>
        </dgm:presLayoutVars>
      </dgm:prSet>
      <dgm:spPr/>
    </dgm:pt>
    <dgm:pt modelId="{9A157F9E-1187-460E-99B3-F43012C2C617}" type="pres">
      <dgm:prSet presAssocID="{BDC63209-7B65-491D-A5CD-6729C7A84EA5}" presName="level3hierChild" presStyleCnt="0"/>
      <dgm:spPr/>
    </dgm:pt>
  </dgm:ptLst>
  <dgm:cxnLst>
    <dgm:cxn modelId="{06F73A06-29B1-4FBB-B5B2-3F9508FC78C5}" type="presOf" srcId="{BCC6E784-013D-4C29-9149-303ECBE4C708}" destId="{930C3135-1756-4A20-A040-22792B59B3A7}" srcOrd="0" destOrd="0" presId="urn:microsoft.com/office/officeart/2005/8/layout/hierarchy2"/>
    <dgm:cxn modelId="{662EE51A-4569-46D2-930D-5993F98A0010}" srcId="{BD3A47A5-65FA-45D6-94DC-34D1EF4661BB}" destId="{6FE36A9A-E6F0-41A6-B8D6-79C9CD2D7233}" srcOrd="1" destOrd="0" parTransId="{5A083482-9A34-44F7-95B6-DB2EE33492BD}" sibTransId="{73357053-D740-4B7F-BEA8-A4930A94292E}"/>
    <dgm:cxn modelId="{68898B1F-3960-4858-829B-FC2D4A3CB95A}" type="presOf" srcId="{8BDF2670-8551-4D46-AA7E-22F554B14410}" destId="{DEF27B9A-B32B-4F91-A0F4-74138823BBC7}" srcOrd="1" destOrd="0" presId="urn:microsoft.com/office/officeart/2005/8/layout/hierarchy2"/>
    <dgm:cxn modelId="{624BBD2B-6E8A-4439-A160-FBE029300EA3}" srcId="{6FE36A9A-E6F0-41A6-B8D6-79C9CD2D7233}" destId="{BDC63209-7B65-491D-A5CD-6729C7A84EA5}" srcOrd="1" destOrd="0" parTransId="{3003A826-9436-435B-B034-738D6E8943DB}" sibTransId="{7204314F-2E96-41F9-86D4-3E5929DB87CA}"/>
    <dgm:cxn modelId="{24D17443-B336-4934-B254-18B2658C0FE0}" type="presOf" srcId="{3003A826-9436-435B-B034-738D6E8943DB}" destId="{46AE77C3-4674-4B24-9ABC-F6426FC4A2F2}" srcOrd="1" destOrd="0" presId="urn:microsoft.com/office/officeart/2005/8/layout/hierarchy2"/>
    <dgm:cxn modelId="{FE08F846-D405-4F1C-88FA-C4350AC42B95}" type="presOf" srcId="{8BDF2670-8551-4D46-AA7E-22F554B14410}" destId="{79039FC3-904C-4D3B-B1FF-6441BA24BACD}" srcOrd="0" destOrd="0" presId="urn:microsoft.com/office/officeart/2005/8/layout/hierarchy2"/>
    <dgm:cxn modelId="{4D86C947-5AB2-4C4D-A168-74EE7E2CFAFB}" type="presOf" srcId="{5A083482-9A34-44F7-95B6-DB2EE33492BD}" destId="{CBC34043-5BC2-4F81-B51B-CE904F2405C7}" srcOrd="0" destOrd="0" presId="urn:microsoft.com/office/officeart/2005/8/layout/hierarchy2"/>
    <dgm:cxn modelId="{DCFEE148-D106-4EA0-B9FF-A60FB9F52E09}" srcId="{6FE36A9A-E6F0-41A6-B8D6-79C9CD2D7233}" destId="{6CC4033C-5217-4EDE-A477-8812CC7729C9}" srcOrd="0" destOrd="0" parTransId="{8BDF2670-8551-4D46-AA7E-22F554B14410}" sibTransId="{D8B55BC7-7596-4F28-A1A1-397EA0F8196D}"/>
    <dgm:cxn modelId="{A075854A-FF18-43F1-B158-115CBBB22075}" type="presOf" srcId="{2B2D9656-4E1A-44EB-8D41-E45993D2E8BE}" destId="{81546CBE-7FAE-453A-BFFC-9BF2FB1C2FA0}" srcOrd="1" destOrd="0" presId="urn:microsoft.com/office/officeart/2005/8/layout/hierarchy2"/>
    <dgm:cxn modelId="{C671F84D-9936-4961-AADB-89F9368D11D0}" type="presOf" srcId="{6CC4033C-5217-4EDE-A477-8812CC7729C9}" destId="{F9D94BCE-D3E0-4C2D-93A8-325ABAEC6977}" srcOrd="0" destOrd="0" presId="urn:microsoft.com/office/officeart/2005/8/layout/hierarchy2"/>
    <dgm:cxn modelId="{372A2150-85D2-4068-88EE-C2B50C2B166C}" srcId="{35E6D1DE-6BA1-4F30-A6B3-698F3F29F645}" destId="{BD3A47A5-65FA-45D6-94DC-34D1EF4661BB}" srcOrd="0" destOrd="0" parTransId="{51B507D5-BAFD-40C8-ADB1-EF4975C842C4}" sibTransId="{DAA62256-2175-40CE-BF17-4FE70148193A}"/>
    <dgm:cxn modelId="{A977F751-F202-47CD-9B96-DDAA1C8D4B1D}" type="presOf" srcId="{DA042A48-0888-462B-90AD-65140EB005A7}" destId="{D4B05F09-FC32-4C6C-80ED-18C4E66A561E}" srcOrd="0" destOrd="0" presId="urn:microsoft.com/office/officeart/2005/8/layout/hierarchy2"/>
    <dgm:cxn modelId="{46853F62-5A86-415F-86C6-641D396011F1}" type="presOf" srcId="{6FE36A9A-E6F0-41A6-B8D6-79C9CD2D7233}" destId="{E41164C0-F64D-47FF-8EE3-48329EDC6A8E}" srcOrd="0" destOrd="0" presId="urn:microsoft.com/office/officeart/2005/8/layout/hierarchy2"/>
    <dgm:cxn modelId="{0AE97264-ECF5-4A30-9997-EC48E0A66B51}" type="presOf" srcId="{2B2D9656-4E1A-44EB-8D41-E45993D2E8BE}" destId="{5ADFEEA9-90AF-46FE-81BE-4602456672F4}" srcOrd="0" destOrd="0" presId="urn:microsoft.com/office/officeart/2005/8/layout/hierarchy2"/>
    <dgm:cxn modelId="{85FF3369-F0F5-44A6-AA30-C0F9EFD65DBE}" type="presOf" srcId="{3003A826-9436-435B-B034-738D6E8943DB}" destId="{1F1F61B1-BE3D-4E73-97E6-837560F3E74E}" srcOrd="0" destOrd="0" presId="urn:microsoft.com/office/officeart/2005/8/layout/hierarchy2"/>
    <dgm:cxn modelId="{EBC81478-E8DE-4C28-B158-A37E564DB166}" type="presOf" srcId="{6DF222C7-EFD1-431C-BF30-481A935917E1}" destId="{403070B4-833E-4301-8F95-5AE80A32FC70}" srcOrd="1" destOrd="0" presId="urn:microsoft.com/office/officeart/2005/8/layout/hierarchy2"/>
    <dgm:cxn modelId="{8CD2C786-CFFD-4059-9CF0-339BF13901F5}" type="presOf" srcId="{BDC63209-7B65-491D-A5CD-6729C7A84EA5}" destId="{C273CDE1-83B3-41FE-AEA3-B7271951A37A}" srcOrd="0" destOrd="0" presId="urn:microsoft.com/office/officeart/2005/8/layout/hierarchy2"/>
    <dgm:cxn modelId="{D2AAB58E-A3D3-492A-8A84-B665EF88B3A3}" type="presOf" srcId="{6DF222C7-EFD1-431C-BF30-481A935917E1}" destId="{D5C335E4-8791-4C92-A1E6-DBE5BF2F4482}" srcOrd="0" destOrd="0" presId="urn:microsoft.com/office/officeart/2005/8/layout/hierarchy2"/>
    <dgm:cxn modelId="{4C6A0E8F-4074-47D5-93C8-40A948AAF2AC}" srcId="{BCC6E784-013D-4C29-9149-303ECBE4C708}" destId="{14E9D887-2280-47CE-B5D3-210C67EA7C05}" srcOrd="1" destOrd="0" parTransId="{2B2D9656-4E1A-44EB-8D41-E45993D2E8BE}" sibTransId="{19A1BA9C-E06C-4AEA-B5D1-852C40B90CB7}"/>
    <dgm:cxn modelId="{FD6ED890-B775-4AC0-9004-4EE6416FEE1F}" type="presOf" srcId="{14E9D887-2280-47CE-B5D3-210C67EA7C05}" destId="{15D5E8B7-D4F5-4BB6-88B2-5CBE3BCFBC3E}" srcOrd="0" destOrd="0" presId="urn:microsoft.com/office/officeart/2005/8/layout/hierarchy2"/>
    <dgm:cxn modelId="{E7F5D396-A734-4F3A-89DC-599DC16E8515}" srcId="{BD3A47A5-65FA-45D6-94DC-34D1EF4661BB}" destId="{BCC6E784-013D-4C29-9149-303ECBE4C708}" srcOrd="0" destOrd="0" parTransId="{9CB8209B-28AD-4F70-8762-20FFF0931B84}" sibTransId="{B5D82951-9CC1-4154-939B-0BDC3AFF2A7D}"/>
    <dgm:cxn modelId="{7C6884AC-AE9F-4B24-969C-576F61B1AF4C}" type="presOf" srcId="{35E6D1DE-6BA1-4F30-A6B3-698F3F29F645}" destId="{CDEFE5FE-EB30-4F06-8D4B-D924CC8AEF96}" srcOrd="0" destOrd="0" presId="urn:microsoft.com/office/officeart/2005/8/layout/hierarchy2"/>
    <dgm:cxn modelId="{E799B2BA-1983-4DFA-857F-171503B6FBAE}" type="presOf" srcId="{9CB8209B-28AD-4F70-8762-20FFF0931B84}" destId="{4E73F67B-7BC9-4731-94C1-4467DF91A93D}" srcOrd="1" destOrd="0" presId="urn:microsoft.com/office/officeart/2005/8/layout/hierarchy2"/>
    <dgm:cxn modelId="{C0F8A0C6-D69E-4CAF-BE32-280FD78043A9}" type="presOf" srcId="{9CB8209B-28AD-4F70-8762-20FFF0931B84}" destId="{7B00F15A-22C7-4FC6-BBD2-5233CAC61575}" srcOrd="0" destOrd="0" presId="urn:microsoft.com/office/officeart/2005/8/layout/hierarchy2"/>
    <dgm:cxn modelId="{0F2A04D3-D368-4DEA-AE88-AAE380394BAB}" srcId="{BCC6E784-013D-4C29-9149-303ECBE4C708}" destId="{DA042A48-0888-462B-90AD-65140EB005A7}" srcOrd="0" destOrd="0" parTransId="{6DF222C7-EFD1-431C-BF30-481A935917E1}" sibTransId="{65F46B4B-C24A-4E7F-8EC3-39B5023F4D9F}"/>
    <dgm:cxn modelId="{5575DDE2-9012-4239-83FA-0283D7F3AB76}" type="presOf" srcId="{5A083482-9A34-44F7-95B6-DB2EE33492BD}" destId="{4F814C33-7D2F-47F5-AF6D-F5DD049BC422}" srcOrd="1" destOrd="0" presId="urn:microsoft.com/office/officeart/2005/8/layout/hierarchy2"/>
    <dgm:cxn modelId="{88CBCAFA-A9F3-458D-8493-3591EEC5B32E}" type="presOf" srcId="{BD3A47A5-65FA-45D6-94DC-34D1EF4661BB}" destId="{F0E23648-4ED7-4D64-B397-964966D099B8}" srcOrd="0" destOrd="0" presId="urn:microsoft.com/office/officeart/2005/8/layout/hierarchy2"/>
    <dgm:cxn modelId="{6971370A-3917-4475-A921-6DC57023A3DA}" type="presParOf" srcId="{CDEFE5FE-EB30-4F06-8D4B-D924CC8AEF96}" destId="{7E215215-153A-4D15-927D-0DD611CAB36E}" srcOrd="0" destOrd="0" presId="urn:microsoft.com/office/officeart/2005/8/layout/hierarchy2"/>
    <dgm:cxn modelId="{289103FD-ABFD-410E-A6B1-5D56FE3C9D7C}" type="presParOf" srcId="{7E215215-153A-4D15-927D-0DD611CAB36E}" destId="{F0E23648-4ED7-4D64-B397-964966D099B8}" srcOrd="0" destOrd="0" presId="urn:microsoft.com/office/officeart/2005/8/layout/hierarchy2"/>
    <dgm:cxn modelId="{5044EADE-793E-4F87-97AE-749C9F9AC005}" type="presParOf" srcId="{7E215215-153A-4D15-927D-0DD611CAB36E}" destId="{69A45675-AFBF-435B-A010-549622D1A1D4}" srcOrd="1" destOrd="0" presId="urn:microsoft.com/office/officeart/2005/8/layout/hierarchy2"/>
    <dgm:cxn modelId="{B1FEA3E3-E590-49FC-BB2C-E8ABA90404FC}" type="presParOf" srcId="{69A45675-AFBF-435B-A010-549622D1A1D4}" destId="{7B00F15A-22C7-4FC6-BBD2-5233CAC61575}" srcOrd="0" destOrd="0" presId="urn:microsoft.com/office/officeart/2005/8/layout/hierarchy2"/>
    <dgm:cxn modelId="{2F712876-DF05-480B-B788-98727373DA66}" type="presParOf" srcId="{7B00F15A-22C7-4FC6-BBD2-5233CAC61575}" destId="{4E73F67B-7BC9-4731-94C1-4467DF91A93D}" srcOrd="0" destOrd="0" presId="urn:microsoft.com/office/officeart/2005/8/layout/hierarchy2"/>
    <dgm:cxn modelId="{DFDA8FA4-C1A0-4B86-8BD5-AC5566B53558}" type="presParOf" srcId="{69A45675-AFBF-435B-A010-549622D1A1D4}" destId="{ED4D4C96-A50E-446F-B4F7-D18C463D24FF}" srcOrd="1" destOrd="0" presId="urn:microsoft.com/office/officeart/2005/8/layout/hierarchy2"/>
    <dgm:cxn modelId="{EDC3A06E-5A71-4C31-8CD2-E7327771396B}" type="presParOf" srcId="{ED4D4C96-A50E-446F-B4F7-D18C463D24FF}" destId="{930C3135-1756-4A20-A040-22792B59B3A7}" srcOrd="0" destOrd="0" presId="urn:microsoft.com/office/officeart/2005/8/layout/hierarchy2"/>
    <dgm:cxn modelId="{C7FA22A0-1296-4FFE-BD67-6086BF92CB18}" type="presParOf" srcId="{ED4D4C96-A50E-446F-B4F7-D18C463D24FF}" destId="{7F1AE378-2E17-418B-B338-7F6E51B58929}" srcOrd="1" destOrd="0" presId="urn:microsoft.com/office/officeart/2005/8/layout/hierarchy2"/>
    <dgm:cxn modelId="{59D90862-1F1E-4DFF-9C54-42B844E9ABA0}" type="presParOf" srcId="{7F1AE378-2E17-418B-B338-7F6E51B58929}" destId="{D5C335E4-8791-4C92-A1E6-DBE5BF2F4482}" srcOrd="0" destOrd="0" presId="urn:microsoft.com/office/officeart/2005/8/layout/hierarchy2"/>
    <dgm:cxn modelId="{9B78F5A6-79D1-4FDB-857A-E7C55491B3A2}" type="presParOf" srcId="{D5C335E4-8791-4C92-A1E6-DBE5BF2F4482}" destId="{403070B4-833E-4301-8F95-5AE80A32FC70}" srcOrd="0" destOrd="0" presId="urn:microsoft.com/office/officeart/2005/8/layout/hierarchy2"/>
    <dgm:cxn modelId="{39F2527E-B2CF-4CED-816B-BF4052B954FB}" type="presParOf" srcId="{7F1AE378-2E17-418B-B338-7F6E51B58929}" destId="{F7A91D43-4DF5-49E8-9E2A-CDEF26A27A55}" srcOrd="1" destOrd="0" presId="urn:microsoft.com/office/officeart/2005/8/layout/hierarchy2"/>
    <dgm:cxn modelId="{0AB737AD-9DD6-4165-822F-70EEBB90B024}" type="presParOf" srcId="{F7A91D43-4DF5-49E8-9E2A-CDEF26A27A55}" destId="{D4B05F09-FC32-4C6C-80ED-18C4E66A561E}" srcOrd="0" destOrd="0" presId="urn:microsoft.com/office/officeart/2005/8/layout/hierarchy2"/>
    <dgm:cxn modelId="{529BDAC2-E042-44FC-A00B-5EDCDB0FDFDD}" type="presParOf" srcId="{F7A91D43-4DF5-49E8-9E2A-CDEF26A27A55}" destId="{AEBE13BF-6C3A-4114-B78A-7F77A16FFB09}" srcOrd="1" destOrd="0" presId="urn:microsoft.com/office/officeart/2005/8/layout/hierarchy2"/>
    <dgm:cxn modelId="{C9F7ADDF-2838-4E1A-B2EB-02D0D55BE196}" type="presParOf" srcId="{7F1AE378-2E17-418B-B338-7F6E51B58929}" destId="{5ADFEEA9-90AF-46FE-81BE-4602456672F4}" srcOrd="2" destOrd="0" presId="urn:microsoft.com/office/officeart/2005/8/layout/hierarchy2"/>
    <dgm:cxn modelId="{4C5FE528-9688-4E57-B599-4B790F4B01B6}" type="presParOf" srcId="{5ADFEEA9-90AF-46FE-81BE-4602456672F4}" destId="{81546CBE-7FAE-453A-BFFC-9BF2FB1C2FA0}" srcOrd="0" destOrd="0" presId="urn:microsoft.com/office/officeart/2005/8/layout/hierarchy2"/>
    <dgm:cxn modelId="{9FD83238-7562-41D1-B959-C5B374F8B0B9}" type="presParOf" srcId="{7F1AE378-2E17-418B-B338-7F6E51B58929}" destId="{FC0590F6-6998-407D-AE14-4E1AB6FD8400}" srcOrd="3" destOrd="0" presId="urn:microsoft.com/office/officeart/2005/8/layout/hierarchy2"/>
    <dgm:cxn modelId="{BAD2FDF8-3081-482F-B032-E1D118E358D5}" type="presParOf" srcId="{FC0590F6-6998-407D-AE14-4E1AB6FD8400}" destId="{15D5E8B7-D4F5-4BB6-88B2-5CBE3BCFBC3E}" srcOrd="0" destOrd="0" presId="urn:microsoft.com/office/officeart/2005/8/layout/hierarchy2"/>
    <dgm:cxn modelId="{18BC408C-8AE0-45DD-BF69-27E8C77464FF}" type="presParOf" srcId="{FC0590F6-6998-407D-AE14-4E1AB6FD8400}" destId="{51149980-5D31-4132-86E0-58517D493FB7}" srcOrd="1" destOrd="0" presId="urn:microsoft.com/office/officeart/2005/8/layout/hierarchy2"/>
    <dgm:cxn modelId="{CD19163F-8258-4AC4-B2E8-C22AF12C1A64}" type="presParOf" srcId="{69A45675-AFBF-435B-A010-549622D1A1D4}" destId="{CBC34043-5BC2-4F81-B51B-CE904F2405C7}" srcOrd="2" destOrd="0" presId="urn:microsoft.com/office/officeart/2005/8/layout/hierarchy2"/>
    <dgm:cxn modelId="{C96E45C3-837A-4396-9754-76F6F7E90E20}" type="presParOf" srcId="{CBC34043-5BC2-4F81-B51B-CE904F2405C7}" destId="{4F814C33-7D2F-47F5-AF6D-F5DD049BC422}" srcOrd="0" destOrd="0" presId="urn:microsoft.com/office/officeart/2005/8/layout/hierarchy2"/>
    <dgm:cxn modelId="{E227054D-9E67-42E9-9B2D-4EC9BD2A47BA}" type="presParOf" srcId="{69A45675-AFBF-435B-A010-549622D1A1D4}" destId="{B6923EFC-3B47-4D73-BDD9-13F397344AD0}" srcOrd="3" destOrd="0" presId="urn:microsoft.com/office/officeart/2005/8/layout/hierarchy2"/>
    <dgm:cxn modelId="{AD76E065-0C96-4901-A7B8-8DA623BEF8DB}" type="presParOf" srcId="{B6923EFC-3B47-4D73-BDD9-13F397344AD0}" destId="{E41164C0-F64D-47FF-8EE3-48329EDC6A8E}" srcOrd="0" destOrd="0" presId="urn:microsoft.com/office/officeart/2005/8/layout/hierarchy2"/>
    <dgm:cxn modelId="{7537F8AA-C05B-43E7-B571-38BC010CE998}" type="presParOf" srcId="{B6923EFC-3B47-4D73-BDD9-13F397344AD0}" destId="{F1C18137-743D-487D-9208-8A55C29FD812}" srcOrd="1" destOrd="0" presId="urn:microsoft.com/office/officeart/2005/8/layout/hierarchy2"/>
    <dgm:cxn modelId="{013359D5-C8FE-43A5-A27A-DF0DF9AD69FF}" type="presParOf" srcId="{F1C18137-743D-487D-9208-8A55C29FD812}" destId="{79039FC3-904C-4D3B-B1FF-6441BA24BACD}" srcOrd="0" destOrd="0" presId="urn:microsoft.com/office/officeart/2005/8/layout/hierarchy2"/>
    <dgm:cxn modelId="{FE465EC7-D79F-4D6B-89DD-11B727CF31BD}" type="presParOf" srcId="{79039FC3-904C-4D3B-B1FF-6441BA24BACD}" destId="{DEF27B9A-B32B-4F91-A0F4-74138823BBC7}" srcOrd="0" destOrd="0" presId="urn:microsoft.com/office/officeart/2005/8/layout/hierarchy2"/>
    <dgm:cxn modelId="{4A769CE4-93FC-474B-B6A1-9F90584CD4AA}" type="presParOf" srcId="{F1C18137-743D-487D-9208-8A55C29FD812}" destId="{AC96A849-86C9-40BC-A1CE-C77A45750136}" srcOrd="1" destOrd="0" presId="urn:microsoft.com/office/officeart/2005/8/layout/hierarchy2"/>
    <dgm:cxn modelId="{7A89008F-EBBA-45EC-AF1F-58BE8FEECDBB}" type="presParOf" srcId="{AC96A849-86C9-40BC-A1CE-C77A45750136}" destId="{F9D94BCE-D3E0-4C2D-93A8-325ABAEC6977}" srcOrd="0" destOrd="0" presId="urn:microsoft.com/office/officeart/2005/8/layout/hierarchy2"/>
    <dgm:cxn modelId="{F29CEDBA-7231-40F4-BA69-7C2471747255}" type="presParOf" srcId="{AC96A849-86C9-40BC-A1CE-C77A45750136}" destId="{12193253-7486-47FC-B817-D96C0C93BCAA}" srcOrd="1" destOrd="0" presId="urn:microsoft.com/office/officeart/2005/8/layout/hierarchy2"/>
    <dgm:cxn modelId="{EC42B3E3-2955-4D17-8BE3-B65739920B8E}" type="presParOf" srcId="{F1C18137-743D-487D-9208-8A55C29FD812}" destId="{1F1F61B1-BE3D-4E73-97E6-837560F3E74E}" srcOrd="2" destOrd="0" presId="urn:microsoft.com/office/officeart/2005/8/layout/hierarchy2"/>
    <dgm:cxn modelId="{31E7FD54-B8FD-49FB-92D5-4F0DD47E24E2}" type="presParOf" srcId="{1F1F61B1-BE3D-4E73-97E6-837560F3E74E}" destId="{46AE77C3-4674-4B24-9ABC-F6426FC4A2F2}" srcOrd="0" destOrd="0" presId="urn:microsoft.com/office/officeart/2005/8/layout/hierarchy2"/>
    <dgm:cxn modelId="{CDAB0E01-E384-43B3-8D94-6B08E11E8C09}" type="presParOf" srcId="{F1C18137-743D-487D-9208-8A55C29FD812}" destId="{20AC2F7D-3F1E-4880-AABA-947D1DDFCD50}" srcOrd="3" destOrd="0" presId="urn:microsoft.com/office/officeart/2005/8/layout/hierarchy2"/>
    <dgm:cxn modelId="{BB9F065F-B3F9-419C-BE66-D6883D7CAF82}" type="presParOf" srcId="{20AC2F7D-3F1E-4880-AABA-947D1DDFCD50}" destId="{C273CDE1-83B3-41FE-AEA3-B7271951A37A}" srcOrd="0" destOrd="0" presId="urn:microsoft.com/office/officeart/2005/8/layout/hierarchy2"/>
    <dgm:cxn modelId="{CA849FDE-201F-4E58-AF7E-9FECF8BE43AB}" type="presParOf" srcId="{20AC2F7D-3F1E-4880-AABA-947D1DDFCD50}" destId="{9A157F9E-1187-460E-99B3-F43012C2C617}" srcOrd="1" destOrd="0" presId="urn:microsoft.com/office/officeart/2005/8/layout/hierarchy2"/>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0E23648-4ED7-4D64-B397-964966D099B8}">
      <dsp:nvSpPr>
        <dsp:cNvPr id="0" name=""/>
        <dsp:cNvSpPr/>
      </dsp:nvSpPr>
      <dsp:spPr>
        <a:xfrm>
          <a:off x="338956" y="960127"/>
          <a:ext cx="1112490" cy="556245"/>
        </a:xfrm>
        <a:prstGeom prst="roundRect">
          <a:avLst>
            <a:gd name="adj" fmla="val 10000"/>
          </a:avLst>
        </a:prstGeom>
        <a:solidFill>
          <a:schemeClr val="accent1"/>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95</a:t>
          </a:r>
        </a:p>
        <a:p>
          <a:pPr marL="0" lvl="0" indent="0" algn="ctr" defTabSz="266700">
            <a:lnSpc>
              <a:spcPct val="90000"/>
            </a:lnSpc>
            <a:spcBef>
              <a:spcPct val="0"/>
            </a:spcBef>
            <a:spcAft>
              <a:spcPct val="35000"/>
            </a:spcAft>
            <a:buNone/>
          </a:pPr>
          <a:r>
            <a:rPr lang="en-US" sz="600" kern="1200"/>
            <a:t>studies in the input data</a:t>
          </a:r>
        </a:p>
      </dsp:txBody>
      <dsp:txXfrm>
        <a:off x="355248" y="976419"/>
        <a:ext cx="1079906" cy="523661"/>
      </dsp:txXfrm>
    </dsp:sp>
    <dsp:sp modelId="{7B00F15A-22C7-4FC6-BBD2-5233CAC61575}">
      <dsp:nvSpPr>
        <dsp:cNvPr id="0" name=""/>
        <dsp:cNvSpPr/>
      </dsp:nvSpPr>
      <dsp:spPr>
        <a:xfrm rot="18289469">
          <a:off x="1284324" y="898194"/>
          <a:ext cx="779239" cy="40429"/>
        </a:xfrm>
        <a:custGeom>
          <a:avLst/>
          <a:gdLst/>
          <a:ahLst/>
          <a:cxnLst/>
          <a:rect l="0" t="0" r="0" b="0"/>
          <a:pathLst>
            <a:path>
              <a:moveTo>
                <a:pt x="0" y="20214"/>
              </a:moveTo>
              <a:lnTo>
                <a:pt x="779239" y="20214"/>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654463" y="898928"/>
        <a:ext cx="38961" cy="38961"/>
      </dsp:txXfrm>
    </dsp:sp>
    <dsp:sp modelId="{930C3135-1756-4A20-A040-22792B59B3A7}">
      <dsp:nvSpPr>
        <dsp:cNvPr id="0" name=""/>
        <dsp:cNvSpPr/>
      </dsp:nvSpPr>
      <dsp:spPr>
        <a:xfrm>
          <a:off x="1896442" y="320445"/>
          <a:ext cx="1112490" cy="55624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68 </a:t>
          </a:r>
        </a:p>
        <a:p>
          <a:pPr marL="0" lvl="0" indent="0" algn="ctr" defTabSz="266700">
            <a:lnSpc>
              <a:spcPct val="90000"/>
            </a:lnSpc>
            <a:spcBef>
              <a:spcPct val="0"/>
            </a:spcBef>
            <a:spcAft>
              <a:spcPct val="35000"/>
            </a:spcAft>
            <a:buNone/>
          </a:pPr>
          <a:r>
            <a:rPr lang="en-US" sz="600" kern="1200"/>
            <a:t> from countries considered high-mortality during the prediciton period (2000-2015)</a:t>
          </a:r>
        </a:p>
      </dsp:txBody>
      <dsp:txXfrm>
        <a:off x="1912734" y="336737"/>
        <a:ext cx="1079906" cy="523661"/>
      </dsp:txXfrm>
    </dsp:sp>
    <dsp:sp modelId="{D5C335E4-8791-4C92-A1E6-DBE5BF2F4482}">
      <dsp:nvSpPr>
        <dsp:cNvPr id="0" name=""/>
        <dsp:cNvSpPr/>
      </dsp:nvSpPr>
      <dsp:spPr>
        <a:xfrm rot="19457599">
          <a:off x="2957423" y="418432"/>
          <a:ext cx="548014" cy="40429"/>
        </a:xfrm>
        <a:custGeom>
          <a:avLst/>
          <a:gdLst/>
          <a:ahLst/>
          <a:cxnLst/>
          <a:rect l="0" t="0" r="0" b="0"/>
          <a:pathLst>
            <a:path>
              <a:moveTo>
                <a:pt x="0" y="20214"/>
              </a:moveTo>
              <a:lnTo>
                <a:pt x="548014" y="2021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217730" y="424947"/>
        <a:ext cx="27400" cy="27400"/>
      </dsp:txXfrm>
    </dsp:sp>
    <dsp:sp modelId="{D4B05F09-FC32-4C6C-80ED-18C4E66A561E}">
      <dsp:nvSpPr>
        <dsp:cNvPr id="0" name=""/>
        <dsp:cNvSpPr/>
      </dsp:nvSpPr>
      <dsp:spPr>
        <a:xfrm>
          <a:off x="3453928" y="604"/>
          <a:ext cx="1112490" cy="556245"/>
        </a:xfrm>
        <a:prstGeom prst="roundRect">
          <a:avLst>
            <a:gd name="adj" fmla="val 10000"/>
          </a:avLst>
        </a:prstGeom>
        <a:solidFill>
          <a:schemeClr val="accent6"/>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10 </a:t>
          </a:r>
        </a:p>
        <a:p>
          <a:pPr marL="0" lvl="0" indent="0" algn="ctr" defTabSz="266700">
            <a:lnSpc>
              <a:spcPct val="90000"/>
            </a:lnSpc>
            <a:spcBef>
              <a:spcPct val="0"/>
            </a:spcBef>
            <a:spcAft>
              <a:spcPct val="35000"/>
            </a:spcAft>
            <a:buNone/>
          </a:pPr>
          <a:r>
            <a:rPr lang="en-US" sz="600" kern="1200"/>
            <a:t>nationally representative</a:t>
          </a:r>
        </a:p>
      </dsp:txBody>
      <dsp:txXfrm>
        <a:off x="3470220" y="16896"/>
        <a:ext cx="1079906" cy="523661"/>
      </dsp:txXfrm>
    </dsp:sp>
    <dsp:sp modelId="{5ADFEEA9-90AF-46FE-81BE-4602456672F4}">
      <dsp:nvSpPr>
        <dsp:cNvPr id="0" name=""/>
        <dsp:cNvSpPr/>
      </dsp:nvSpPr>
      <dsp:spPr>
        <a:xfrm rot="2142401">
          <a:off x="2957423" y="738273"/>
          <a:ext cx="548014" cy="40429"/>
        </a:xfrm>
        <a:custGeom>
          <a:avLst/>
          <a:gdLst/>
          <a:ahLst/>
          <a:cxnLst/>
          <a:rect l="0" t="0" r="0" b="0"/>
          <a:pathLst>
            <a:path>
              <a:moveTo>
                <a:pt x="0" y="20214"/>
              </a:moveTo>
              <a:lnTo>
                <a:pt x="548014" y="2021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217730" y="744788"/>
        <a:ext cx="27400" cy="27400"/>
      </dsp:txXfrm>
    </dsp:sp>
    <dsp:sp modelId="{15D5E8B7-D4F5-4BB6-88B2-5CBE3BCFBC3E}">
      <dsp:nvSpPr>
        <dsp:cNvPr id="0" name=""/>
        <dsp:cNvSpPr/>
      </dsp:nvSpPr>
      <dsp:spPr>
        <a:xfrm>
          <a:off x="3453928" y="640286"/>
          <a:ext cx="1112490" cy="55624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58 </a:t>
          </a:r>
        </a:p>
        <a:p>
          <a:pPr marL="0" lvl="0" indent="0" algn="ctr" defTabSz="266700">
            <a:lnSpc>
              <a:spcPct val="90000"/>
            </a:lnSpc>
            <a:spcBef>
              <a:spcPct val="0"/>
            </a:spcBef>
            <a:spcAft>
              <a:spcPct val="35000"/>
            </a:spcAft>
            <a:buNone/>
          </a:pPr>
          <a:r>
            <a:rPr lang="en-US" sz="600" kern="1200"/>
            <a:t>not nationally representative</a:t>
          </a:r>
        </a:p>
      </dsp:txBody>
      <dsp:txXfrm>
        <a:off x="3470220" y="656578"/>
        <a:ext cx="1079906" cy="523661"/>
      </dsp:txXfrm>
    </dsp:sp>
    <dsp:sp modelId="{CBC34043-5BC2-4F81-B51B-CE904F2405C7}">
      <dsp:nvSpPr>
        <dsp:cNvPr id="0" name=""/>
        <dsp:cNvSpPr/>
      </dsp:nvSpPr>
      <dsp:spPr>
        <a:xfrm rot="3310531">
          <a:off x="1284324" y="1537876"/>
          <a:ext cx="779239" cy="40429"/>
        </a:xfrm>
        <a:custGeom>
          <a:avLst/>
          <a:gdLst/>
          <a:ahLst/>
          <a:cxnLst/>
          <a:rect l="0" t="0" r="0" b="0"/>
          <a:pathLst>
            <a:path>
              <a:moveTo>
                <a:pt x="0" y="20214"/>
              </a:moveTo>
              <a:lnTo>
                <a:pt x="779239" y="20214"/>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654463" y="1538609"/>
        <a:ext cx="38961" cy="38961"/>
      </dsp:txXfrm>
    </dsp:sp>
    <dsp:sp modelId="{E41164C0-F64D-47FF-8EE3-48329EDC6A8E}">
      <dsp:nvSpPr>
        <dsp:cNvPr id="0" name=""/>
        <dsp:cNvSpPr/>
      </dsp:nvSpPr>
      <dsp:spPr>
        <a:xfrm>
          <a:off x="1896442" y="1599809"/>
          <a:ext cx="1112490" cy="55624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27 </a:t>
          </a:r>
        </a:p>
        <a:p>
          <a:pPr marL="0" lvl="0" indent="0" algn="ctr" defTabSz="266700">
            <a:lnSpc>
              <a:spcPct val="90000"/>
            </a:lnSpc>
            <a:spcBef>
              <a:spcPct val="0"/>
            </a:spcBef>
            <a:spcAft>
              <a:spcPct val="35000"/>
            </a:spcAft>
            <a:buNone/>
          </a:pPr>
          <a:r>
            <a:rPr lang="en-US" sz="600" kern="1200"/>
            <a:t> from countries not considered high-mortality during the prediction period</a:t>
          </a:r>
        </a:p>
      </dsp:txBody>
      <dsp:txXfrm>
        <a:off x="1912734" y="1616101"/>
        <a:ext cx="1079906" cy="523661"/>
      </dsp:txXfrm>
    </dsp:sp>
    <dsp:sp modelId="{79039FC3-904C-4D3B-B1FF-6441BA24BACD}">
      <dsp:nvSpPr>
        <dsp:cNvPr id="0" name=""/>
        <dsp:cNvSpPr/>
      </dsp:nvSpPr>
      <dsp:spPr>
        <a:xfrm rot="19457599">
          <a:off x="2957423" y="1697796"/>
          <a:ext cx="548014" cy="40429"/>
        </a:xfrm>
        <a:custGeom>
          <a:avLst/>
          <a:gdLst/>
          <a:ahLst/>
          <a:cxnLst/>
          <a:rect l="0" t="0" r="0" b="0"/>
          <a:pathLst>
            <a:path>
              <a:moveTo>
                <a:pt x="0" y="20214"/>
              </a:moveTo>
              <a:lnTo>
                <a:pt x="548014" y="2021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217730" y="1704311"/>
        <a:ext cx="27400" cy="27400"/>
      </dsp:txXfrm>
    </dsp:sp>
    <dsp:sp modelId="{F9D94BCE-D3E0-4C2D-93A8-325ABAEC6977}">
      <dsp:nvSpPr>
        <dsp:cNvPr id="0" name=""/>
        <dsp:cNvSpPr/>
      </dsp:nvSpPr>
      <dsp:spPr>
        <a:xfrm>
          <a:off x="3453928" y="1279968"/>
          <a:ext cx="1112490" cy="55624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6 </a:t>
          </a:r>
        </a:p>
        <a:p>
          <a:pPr marL="0" lvl="0" indent="0" algn="ctr" defTabSz="266700">
            <a:lnSpc>
              <a:spcPct val="90000"/>
            </a:lnSpc>
            <a:spcBef>
              <a:spcPct val="0"/>
            </a:spcBef>
            <a:spcAft>
              <a:spcPct val="35000"/>
            </a:spcAft>
            <a:buNone/>
          </a:pPr>
          <a:r>
            <a:rPr lang="en-US" sz="600" kern="1200"/>
            <a:t>nationally representative</a:t>
          </a:r>
        </a:p>
      </dsp:txBody>
      <dsp:txXfrm>
        <a:off x="3470220" y="1296260"/>
        <a:ext cx="1079906" cy="523661"/>
      </dsp:txXfrm>
    </dsp:sp>
    <dsp:sp modelId="{1F1F61B1-BE3D-4E73-97E6-837560F3E74E}">
      <dsp:nvSpPr>
        <dsp:cNvPr id="0" name=""/>
        <dsp:cNvSpPr/>
      </dsp:nvSpPr>
      <dsp:spPr>
        <a:xfrm rot="2142401">
          <a:off x="2957423" y="2017637"/>
          <a:ext cx="548014" cy="40429"/>
        </a:xfrm>
        <a:custGeom>
          <a:avLst/>
          <a:gdLst/>
          <a:ahLst/>
          <a:cxnLst/>
          <a:rect l="0" t="0" r="0" b="0"/>
          <a:pathLst>
            <a:path>
              <a:moveTo>
                <a:pt x="0" y="20214"/>
              </a:moveTo>
              <a:lnTo>
                <a:pt x="548014" y="2021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217730" y="2024151"/>
        <a:ext cx="27400" cy="27400"/>
      </dsp:txXfrm>
    </dsp:sp>
    <dsp:sp modelId="{C273CDE1-83B3-41FE-AEA3-B7271951A37A}">
      <dsp:nvSpPr>
        <dsp:cNvPr id="0" name=""/>
        <dsp:cNvSpPr/>
      </dsp:nvSpPr>
      <dsp:spPr>
        <a:xfrm>
          <a:off x="3453928" y="1919650"/>
          <a:ext cx="1112490" cy="55624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21 </a:t>
          </a:r>
        </a:p>
        <a:p>
          <a:pPr marL="0" lvl="0" indent="0" algn="ctr" defTabSz="266700">
            <a:lnSpc>
              <a:spcPct val="90000"/>
            </a:lnSpc>
            <a:spcBef>
              <a:spcPct val="0"/>
            </a:spcBef>
            <a:spcAft>
              <a:spcPct val="35000"/>
            </a:spcAft>
            <a:buNone/>
          </a:pPr>
          <a:r>
            <a:rPr lang="en-US" sz="600" kern="1200"/>
            <a:t>not nationally representative</a:t>
          </a:r>
        </a:p>
      </dsp:txBody>
      <dsp:txXfrm>
        <a:off x="3470220" y="1935942"/>
        <a:ext cx="1079906" cy="523661"/>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4A887B-A420-7F44-BF6B-80F8AA77E0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946</Words>
  <Characters>5393</Characters>
  <Application>Microsoft Office Word</Application>
  <DocSecurity>0</DocSecurity>
  <Lines>44</Lines>
  <Paragraphs>1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Mulick</dc:creator>
  <cp:keywords/>
  <dc:description/>
  <cp:lastModifiedBy>Amy Mulick</cp:lastModifiedBy>
  <cp:revision>7</cp:revision>
  <cp:lastPrinted>2020-12-14T13:51:00Z</cp:lastPrinted>
  <dcterms:created xsi:type="dcterms:W3CDTF">2021-10-19T13:14:00Z</dcterms:created>
  <dcterms:modified xsi:type="dcterms:W3CDTF">2021-10-21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harvard-imperial-college-london</vt:lpwstr>
  </property>
  <property fmtid="{D5CDD505-2E9C-101B-9397-08002B2CF9AE}" pid="13" name="Mendeley Recent Style Name 5_1">
    <vt:lpwstr>Imperial College Lond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467b3f0b-8b61-33fd-a861-f6ffec2a8909</vt:lpwstr>
  </property>
  <property fmtid="{D5CDD505-2E9C-101B-9397-08002B2CF9AE}" pid="24" name="Mendeley Citation Style_1">
    <vt:lpwstr>http://www.zotero.org/styles/harvard-imperial-college-london</vt:lpwstr>
  </property>
</Properties>
</file>